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C0C95" w14:textId="570A65FE" w:rsidR="009C7079" w:rsidRDefault="00E96717">
      <w:r>
        <w:t>Additional File</w:t>
      </w:r>
      <w:r w:rsidR="009C7079">
        <w:t xml:space="preserve"> </w:t>
      </w:r>
      <w:r w:rsidR="00496976">
        <w:t>3</w:t>
      </w:r>
      <w:r w:rsidR="009C7079">
        <w:t xml:space="preserve">: Characteristics associated with exposure to </w:t>
      </w:r>
      <w:r w:rsidR="0076347E">
        <w:t xml:space="preserve">in-person </w:t>
      </w:r>
      <w:r w:rsidR="009C7079" w:rsidRPr="00B84EFE">
        <w:rPr>
          <w:i/>
          <w:iCs/>
        </w:rPr>
        <w:t>SASA! Together</w:t>
      </w:r>
      <w:r w:rsidR="009C7079">
        <w:t xml:space="preserve"> programm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3"/>
        <w:gridCol w:w="1253"/>
        <w:gridCol w:w="1701"/>
        <w:gridCol w:w="2870"/>
        <w:gridCol w:w="1240"/>
        <w:gridCol w:w="1701"/>
        <w:gridCol w:w="2884"/>
      </w:tblGrid>
      <w:tr w:rsidR="00FF4411" w:rsidRPr="00FB63E7" w14:paraId="07C18E7E" w14:textId="77777777" w:rsidTr="00FF4411">
        <w:tc>
          <w:tcPr>
            <w:tcW w:w="2003" w:type="dxa"/>
          </w:tcPr>
          <w:p w14:paraId="5893F9D7" w14:textId="77777777" w:rsidR="00FF4411" w:rsidRPr="00FB63E7" w:rsidRDefault="00FF4411" w:rsidP="00201DED">
            <w:pPr>
              <w:rPr>
                <w:sz w:val="20"/>
                <w:szCs w:val="20"/>
              </w:rPr>
            </w:pPr>
          </w:p>
        </w:tc>
        <w:tc>
          <w:tcPr>
            <w:tcW w:w="1253" w:type="dxa"/>
          </w:tcPr>
          <w:p w14:paraId="66DA142B" w14:textId="77777777" w:rsidR="00FF4411" w:rsidRDefault="00FF4411" w:rsidP="00201D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  <w:p w14:paraId="3FE483CC" w14:textId="600C09E0" w:rsidR="00FF4411" w:rsidRPr="00FB63E7" w:rsidRDefault="00FF4411" w:rsidP="00201D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512)</w:t>
            </w:r>
          </w:p>
        </w:tc>
        <w:tc>
          <w:tcPr>
            <w:tcW w:w="1701" w:type="dxa"/>
          </w:tcPr>
          <w:p w14:paraId="3CA10905" w14:textId="77777777" w:rsidR="00FF4411" w:rsidRPr="00FB63E7" w:rsidRDefault="00FF4411" w:rsidP="00201D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0" w:type="dxa"/>
          </w:tcPr>
          <w:p w14:paraId="08E3CB7A" w14:textId="77777777" w:rsidR="00FF4411" w:rsidRPr="00FB63E7" w:rsidRDefault="00FF4411" w:rsidP="00201D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</w:tcPr>
          <w:p w14:paraId="28340E49" w14:textId="77777777" w:rsidR="00FF4411" w:rsidRDefault="00FF4411" w:rsidP="00201D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  <w:p w14:paraId="2601C5D0" w14:textId="47B26506" w:rsidR="00FF4411" w:rsidRPr="00FB63E7" w:rsidRDefault="00FF4411" w:rsidP="00201D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506)</w:t>
            </w:r>
          </w:p>
        </w:tc>
        <w:tc>
          <w:tcPr>
            <w:tcW w:w="1701" w:type="dxa"/>
          </w:tcPr>
          <w:p w14:paraId="2D0E82C6" w14:textId="77777777" w:rsidR="00FF4411" w:rsidRPr="00FB63E7" w:rsidRDefault="00FF4411" w:rsidP="00201D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4" w:type="dxa"/>
          </w:tcPr>
          <w:p w14:paraId="20BBA0FA" w14:textId="77777777" w:rsidR="00FF4411" w:rsidRPr="00FB63E7" w:rsidRDefault="00FF4411" w:rsidP="00201DED">
            <w:pPr>
              <w:jc w:val="center"/>
              <w:rPr>
                <w:sz w:val="20"/>
                <w:szCs w:val="20"/>
              </w:rPr>
            </w:pPr>
          </w:p>
        </w:tc>
      </w:tr>
      <w:tr w:rsidR="00FF4411" w:rsidRPr="00FB63E7" w14:paraId="45C174B4" w14:textId="77777777" w:rsidTr="00FF4411">
        <w:tc>
          <w:tcPr>
            <w:tcW w:w="2003" w:type="dxa"/>
          </w:tcPr>
          <w:p w14:paraId="65775EE1" w14:textId="77777777" w:rsidR="00FF4411" w:rsidRPr="00FB63E7" w:rsidRDefault="00FF4411" w:rsidP="00FF4411">
            <w:pPr>
              <w:rPr>
                <w:sz w:val="20"/>
                <w:szCs w:val="20"/>
              </w:rPr>
            </w:pPr>
          </w:p>
        </w:tc>
        <w:tc>
          <w:tcPr>
            <w:tcW w:w="1253" w:type="dxa"/>
          </w:tcPr>
          <w:p w14:paraId="2F7FD1F4" w14:textId="77777777" w:rsidR="00FF4411" w:rsidRPr="00FB63E7" w:rsidRDefault="00FF4411" w:rsidP="00FF4411">
            <w:pPr>
              <w:jc w:val="center"/>
              <w:rPr>
                <w:sz w:val="20"/>
                <w:szCs w:val="20"/>
              </w:rPr>
            </w:pPr>
            <w:r w:rsidRPr="00FB63E7">
              <w:rPr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67E18D97" w14:textId="537F18E5" w:rsidR="00FF4411" w:rsidRPr="00FB63E7" w:rsidRDefault="00FF4411" w:rsidP="00FF4411">
            <w:pPr>
              <w:jc w:val="center"/>
              <w:rPr>
                <w:sz w:val="20"/>
                <w:szCs w:val="20"/>
              </w:rPr>
            </w:pPr>
            <w:r w:rsidRPr="00FB63E7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 xml:space="preserve">xposed to </w:t>
            </w:r>
            <w:r w:rsidR="0076347E">
              <w:rPr>
                <w:sz w:val="20"/>
                <w:szCs w:val="20"/>
              </w:rPr>
              <w:t xml:space="preserve">in-person </w:t>
            </w:r>
            <w:r>
              <w:rPr>
                <w:sz w:val="20"/>
                <w:szCs w:val="20"/>
              </w:rPr>
              <w:t>SASA! Together</w:t>
            </w:r>
            <w:r w:rsidR="0076347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ogramming</w:t>
            </w:r>
          </w:p>
        </w:tc>
        <w:tc>
          <w:tcPr>
            <w:tcW w:w="2870" w:type="dxa"/>
          </w:tcPr>
          <w:p w14:paraId="5301B8DD" w14:textId="750F8DD2" w:rsidR="00FF4411" w:rsidRPr="00FB63E7" w:rsidRDefault="00FF4411" w:rsidP="00FF4411">
            <w:pPr>
              <w:jc w:val="center"/>
              <w:rPr>
                <w:sz w:val="20"/>
                <w:szCs w:val="20"/>
              </w:rPr>
            </w:pPr>
            <w:r w:rsidRPr="00FB63E7">
              <w:rPr>
                <w:sz w:val="20"/>
                <w:szCs w:val="20"/>
              </w:rPr>
              <w:t>Crude OR</w:t>
            </w:r>
            <w:r>
              <w:rPr>
                <w:sz w:val="20"/>
                <w:szCs w:val="20"/>
              </w:rPr>
              <w:t xml:space="preserve"> (95%CI) of exposure</w:t>
            </w:r>
          </w:p>
        </w:tc>
        <w:tc>
          <w:tcPr>
            <w:tcW w:w="1240" w:type="dxa"/>
          </w:tcPr>
          <w:p w14:paraId="089D9817" w14:textId="77777777" w:rsidR="00FF4411" w:rsidRPr="00FB63E7" w:rsidRDefault="00FF4411" w:rsidP="00FF4411">
            <w:pPr>
              <w:jc w:val="center"/>
              <w:rPr>
                <w:sz w:val="20"/>
                <w:szCs w:val="20"/>
              </w:rPr>
            </w:pPr>
            <w:r w:rsidRPr="00FB63E7">
              <w:rPr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20E06C12" w14:textId="0D3BF491" w:rsidR="00FF4411" w:rsidRPr="00FB63E7" w:rsidRDefault="0076347E" w:rsidP="00FF4411">
            <w:pPr>
              <w:jc w:val="center"/>
              <w:rPr>
                <w:sz w:val="20"/>
                <w:szCs w:val="20"/>
              </w:rPr>
            </w:pPr>
            <w:r w:rsidRPr="00FB63E7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xposed to in-person SASA! Together programming</w:t>
            </w:r>
          </w:p>
        </w:tc>
        <w:tc>
          <w:tcPr>
            <w:tcW w:w="2884" w:type="dxa"/>
          </w:tcPr>
          <w:p w14:paraId="5C9EAD7A" w14:textId="723A91AA" w:rsidR="00FF4411" w:rsidRPr="00FB63E7" w:rsidRDefault="00FF4411" w:rsidP="00FF4411">
            <w:pPr>
              <w:jc w:val="center"/>
              <w:rPr>
                <w:sz w:val="20"/>
                <w:szCs w:val="20"/>
              </w:rPr>
            </w:pPr>
            <w:r w:rsidRPr="00FB63E7">
              <w:rPr>
                <w:sz w:val="20"/>
                <w:szCs w:val="20"/>
              </w:rPr>
              <w:t>Crude OR</w:t>
            </w:r>
            <w:r>
              <w:rPr>
                <w:sz w:val="20"/>
                <w:szCs w:val="20"/>
              </w:rPr>
              <w:t xml:space="preserve"> (95%CI) of exposure</w:t>
            </w:r>
          </w:p>
        </w:tc>
      </w:tr>
      <w:tr w:rsidR="005239BB" w:rsidRPr="005239BB" w14:paraId="33E6022E" w14:textId="77777777" w:rsidTr="00FF4411">
        <w:tc>
          <w:tcPr>
            <w:tcW w:w="2003" w:type="dxa"/>
            <w:vAlign w:val="center"/>
          </w:tcPr>
          <w:p w14:paraId="7064F3F4" w14:textId="6F49166D" w:rsidR="005239BB" w:rsidRPr="005239BB" w:rsidRDefault="005239BB" w:rsidP="00FF441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239B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illage-level characteristics</w:t>
            </w:r>
          </w:p>
        </w:tc>
        <w:tc>
          <w:tcPr>
            <w:tcW w:w="1253" w:type="dxa"/>
          </w:tcPr>
          <w:p w14:paraId="6BEFD25F" w14:textId="77777777" w:rsidR="005239BB" w:rsidRPr="005239BB" w:rsidRDefault="005239BB" w:rsidP="00FF44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A6674BB" w14:textId="77777777" w:rsidR="005239BB" w:rsidRPr="005239BB" w:rsidRDefault="005239BB" w:rsidP="00FF44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0" w:type="dxa"/>
          </w:tcPr>
          <w:p w14:paraId="77990B43" w14:textId="77777777" w:rsidR="005239BB" w:rsidRPr="005239BB" w:rsidRDefault="005239BB" w:rsidP="00FF44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</w:tcPr>
          <w:p w14:paraId="455207AB" w14:textId="77777777" w:rsidR="005239BB" w:rsidRPr="005239BB" w:rsidRDefault="005239BB" w:rsidP="00FF44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6FD0E8C" w14:textId="77777777" w:rsidR="005239BB" w:rsidRPr="005239BB" w:rsidRDefault="005239BB" w:rsidP="00FF44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4" w:type="dxa"/>
          </w:tcPr>
          <w:p w14:paraId="6524127C" w14:textId="77777777" w:rsidR="005239BB" w:rsidRPr="005239BB" w:rsidRDefault="005239BB" w:rsidP="00FF4411">
            <w:pPr>
              <w:jc w:val="center"/>
              <w:rPr>
                <w:sz w:val="20"/>
                <w:szCs w:val="20"/>
              </w:rPr>
            </w:pPr>
          </w:p>
        </w:tc>
      </w:tr>
      <w:tr w:rsidR="005239BB" w:rsidRPr="005239BB" w14:paraId="6C96221D" w14:textId="77777777" w:rsidTr="00FF4411">
        <w:tc>
          <w:tcPr>
            <w:tcW w:w="2003" w:type="dxa"/>
            <w:vAlign w:val="center"/>
          </w:tcPr>
          <w:p w14:paraId="19EE5E1A" w14:textId="2931FBB6" w:rsidR="005239BB" w:rsidRPr="005239BB" w:rsidRDefault="005239BB" w:rsidP="005239B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ural/Urban</w:t>
            </w:r>
          </w:p>
        </w:tc>
        <w:tc>
          <w:tcPr>
            <w:tcW w:w="1253" w:type="dxa"/>
          </w:tcPr>
          <w:p w14:paraId="689CD88B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42C492D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0" w:type="dxa"/>
          </w:tcPr>
          <w:p w14:paraId="120026C8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</w:tcPr>
          <w:p w14:paraId="2ADC7B8F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77CD990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4" w:type="dxa"/>
          </w:tcPr>
          <w:p w14:paraId="3BB3677E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</w:tr>
      <w:tr w:rsidR="005239BB" w:rsidRPr="005239BB" w14:paraId="2647D858" w14:textId="77777777" w:rsidTr="00FF4411">
        <w:tc>
          <w:tcPr>
            <w:tcW w:w="2003" w:type="dxa"/>
            <w:vAlign w:val="center"/>
          </w:tcPr>
          <w:p w14:paraId="56A7AE77" w14:textId="7D922D63" w:rsidR="005239BB" w:rsidRPr="005239BB" w:rsidRDefault="005239BB" w:rsidP="005239B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63BC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Rural</w:t>
            </w:r>
          </w:p>
        </w:tc>
        <w:tc>
          <w:tcPr>
            <w:tcW w:w="1253" w:type="dxa"/>
          </w:tcPr>
          <w:p w14:paraId="79DCF5DA" w14:textId="25EF6975" w:rsidR="005239BB" w:rsidRPr="005239BB" w:rsidRDefault="003C73A6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</w:t>
            </w:r>
          </w:p>
        </w:tc>
        <w:tc>
          <w:tcPr>
            <w:tcW w:w="1701" w:type="dxa"/>
          </w:tcPr>
          <w:p w14:paraId="2CD0983E" w14:textId="7616ECC8" w:rsidR="005239BB" w:rsidRPr="005239BB" w:rsidRDefault="003C73A6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15%)</w:t>
            </w:r>
          </w:p>
        </w:tc>
        <w:tc>
          <w:tcPr>
            <w:tcW w:w="2870" w:type="dxa"/>
          </w:tcPr>
          <w:p w14:paraId="596D59AA" w14:textId="069F73C6" w:rsidR="005239BB" w:rsidRPr="005239BB" w:rsidRDefault="003C73A6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0" w:type="dxa"/>
          </w:tcPr>
          <w:p w14:paraId="5315B21D" w14:textId="7EAB1330" w:rsidR="005239BB" w:rsidRPr="005239BB" w:rsidRDefault="003C73A6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</w:t>
            </w:r>
          </w:p>
        </w:tc>
        <w:tc>
          <w:tcPr>
            <w:tcW w:w="1701" w:type="dxa"/>
          </w:tcPr>
          <w:p w14:paraId="025ED6D5" w14:textId="68662D6C" w:rsidR="005239BB" w:rsidRPr="005239BB" w:rsidRDefault="003C73A6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20%)</w:t>
            </w:r>
          </w:p>
        </w:tc>
        <w:tc>
          <w:tcPr>
            <w:tcW w:w="2884" w:type="dxa"/>
          </w:tcPr>
          <w:p w14:paraId="0B646A1F" w14:textId="2F72B5FD" w:rsidR="005239BB" w:rsidRPr="005239BB" w:rsidRDefault="003C73A6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239BB" w:rsidRPr="005239BB" w14:paraId="5EB0158D" w14:textId="77777777" w:rsidTr="00FF4411">
        <w:tc>
          <w:tcPr>
            <w:tcW w:w="2003" w:type="dxa"/>
            <w:vAlign w:val="center"/>
          </w:tcPr>
          <w:p w14:paraId="2D437177" w14:textId="6BE4189D" w:rsidR="005239BB" w:rsidRPr="005239BB" w:rsidRDefault="005239BB" w:rsidP="005239B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63BC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Urban</w:t>
            </w:r>
          </w:p>
        </w:tc>
        <w:tc>
          <w:tcPr>
            <w:tcW w:w="1253" w:type="dxa"/>
          </w:tcPr>
          <w:p w14:paraId="0F64B418" w14:textId="11EFD72B" w:rsidR="005239BB" w:rsidRPr="005239BB" w:rsidRDefault="003C73A6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1701" w:type="dxa"/>
          </w:tcPr>
          <w:p w14:paraId="255DADFC" w14:textId="0A77448B" w:rsidR="005239BB" w:rsidRPr="005239BB" w:rsidRDefault="003C73A6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5%)</w:t>
            </w:r>
          </w:p>
        </w:tc>
        <w:tc>
          <w:tcPr>
            <w:tcW w:w="2870" w:type="dxa"/>
          </w:tcPr>
          <w:p w14:paraId="15E873A7" w14:textId="7D8C0268" w:rsidR="005239BB" w:rsidRPr="005239BB" w:rsidRDefault="000D2595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48 – 1.88)</w:t>
            </w:r>
          </w:p>
        </w:tc>
        <w:tc>
          <w:tcPr>
            <w:tcW w:w="1240" w:type="dxa"/>
          </w:tcPr>
          <w:p w14:paraId="11A99A5C" w14:textId="4D218819" w:rsidR="005239BB" w:rsidRPr="005239BB" w:rsidRDefault="003C73A6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701" w:type="dxa"/>
          </w:tcPr>
          <w:p w14:paraId="32937E99" w14:textId="273EF9FA" w:rsidR="005239BB" w:rsidRPr="005239BB" w:rsidRDefault="003C73A6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8%)</w:t>
            </w:r>
          </w:p>
        </w:tc>
        <w:tc>
          <w:tcPr>
            <w:tcW w:w="2884" w:type="dxa"/>
          </w:tcPr>
          <w:p w14:paraId="5F6C7422" w14:textId="7A73BD26" w:rsidR="005239BB" w:rsidRPr="005239BB" w:rsidRDefault="000D2595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0.18 – 0.70)</w:t>
            </w:r>
          </w:p>
        </w:tc>
      </w:tr>
      <w:tr w:rsidR="005239BB" w:rsidRPr="005239BB" w14:paraId="4A00264B" w14:textId="77777777" w:rsidTr="00FF4411">
        <w:tc>
          <w:tcPr>
            <w:tcW w:w="2003" w:type="dxa"/>
            <w:vAlign w:val="center"/>
          </w:tcPr>
          <w:p w14:paraId="2437B89D" w14:textId="77777777" w:rsidR="005239BB" w:rsidRPr="005239BB" w:rsidRDefault="005239BB" w:rsidP="005239B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</w:tcPr>
          <w:p w14:paraId="08B21237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2717DC8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0" w:type="dxa"/>
          </w:tcPr>
          <w:p w14:paraId="46F3252B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</w:tcPr>
          <w:p w14:paraId="78E5AF58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E84C32C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4" w:type="dxa"/>
          </w:tcPr>
          <w:p w14:paraId="664040BB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</w:tr>
      <w:tr w:rsidR="005239BB" w:rsidRPr="005239BB" w14:paraId="56847ED8" w14:textId="77777777" w:rsidTr="00FF4411">
        <w:tc>
          <w:tcPr>
            <w:tcW w:w="2003" w:type="dxa"/>
            <w:vAlign w:val="center"/>
          </w:tcPr>
          <w:p w14:paraId="02C9D55B" w14:textId="28911D5F" w:rsidR="005239BB" w:rsidRPr="005239BB" w:rsidRDefault="005239BB" w:rsidP="005239B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illage has a SASA! Together CA?</w:t>
            </w:r>
          </w:p>
        </w:tc>
        <w:tc>
          <w:tcPr>
            <w:tcW w:w="1253" w:type="dxa"/>
          </w:tcPr>
          <w:p w14:paraId="140AA9D3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821CC1B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0" w:type="dxa"/>
          </w:tcPr>
          <w:p w14:paraId="43A03174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</w:tcPr>
          <w:p w14:paraId="7395FC8A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C062C52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4" w:type="dxa"/>
          </w:tcPr>
          <w:p w14:paraId="73DF3F18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</w:tr>
      <w:tr w:rsidR="005239BB" w:rsidRPr="005239BB" w14:paraId="1BE1E720" w14:textId="77777777" w:rsidTr="00FF4411">
        <w:tc>
          <w:tcPr>
            <w:tcW w:w="2003" w:type="dxa"/>
            <w:vAlign w:val="center"/>
          </w:tcPr>
          <w:p w14:paraId="3402F983" w14:textId="6220935C" w:rsidR="005239BB" w:rsidRPr="005239BB" w:rsidRDefault="005239BB" w:rsidP="005239B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63BC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No CA/inactive </w:t>
            </w:r>
          </w:p>
        </w:tc>
        <w:tc>
          <w:tcPr>
            <w:tcW w:w="1253" w:type="dxa"/>
          </w:tcPr>
          <w:p w14:paraId="712AF6A5" w14:textId="66A6CFA4" w:rsidR="005239BB" w:rsidRPr="005239BB" w:rsidRDefault="003C73A6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701" w:type="dxa"/>
          </w:tcPr>
          <w:p w14:paraId="184512E7" w14:textId="4191A8CA" w:rsidR="005239BB" w:rsidRPr="005239BB" w:rsidRDefault="003C73A6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1%)</w:t>
            </w:r>
          </w:p>
        </w:tc>
        <w:tc>
          <w:tcPr>
            <w:tcW w:w="2870" w:type="dxa"/>
          </w:tcPr>
          <w:p w14:paraId="2CF2DE3E" w14:textId="2E2916AC" w:rsidR="005239BB" w:rsidRPr="005239BB" w:rsidRDefault="003C73A6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0" w:type="dxa"/>
          </w:tcPr>
          <w:p w14:paraId="7C44BE72" w14:textId="365FB927" w:rsidR="005239BB" w:rsidRPr="005239BB" w:rsidRDefault="003C73A6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701" w:type="dxa"/>
          </w:tcPr>
          <w:p w14:paraId="744B1804" w14:textId="3FD545B1" w:rsidR="005239BB" w:rsidRPr="005239BB" w:rsidRDefault="003C73A6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21%)</w:t>
            </w:r>
          </w:p>
        </w:tc>
        <w:tc>
          <w:tcPr>
            <w:tcW w:w="2884" w:type="dxa"/>
          </w:tcPr>
          <w:p w14:paraId="7FE55459" w14:textId="361A7120" w:rsidR="005239BB" w:rsidRPr="005239BB" w:rsidRDefault="003C73A6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239BB" w:rsidRPr="005239BB" w14:paraId="6020478B" w14:textId="77777777" w:rsidTr="00FF4411">
        <w:tc>
          <w:tcPr>
            <w:tcW w:w="2003" w:type="dxa"/>
            <w:vAlign w:val="center"/>
          </w:tcPr>
          <w:p w14:paraId="446C75CA" w14:textId="16C22610" w:rsidR="005239BB" w:rsidRPr="005239BB" w:rsidRDefault="005239BB" w:rsidP="005239B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63BC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Active CA</w:t>
            </w:r>
          </w:p>
        </w:tc>
        <w:tc>
          <w:tcPr>
            <w:tcW w:w="1253" w:type="dxa"/>
          </w:tcPr>
          <w:p w14:paraId="0FEFA4F2" w14:textId="6EEEB2F7" w:rsidR="005239BB" w:rsidRPr="005239BB" w:rsidRDefault="003C73A6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</w:t>
            </w:r>
          </w:p>
        </w:tc>
        <w:tc>
          <w:tcPr>
            <w:tcW w:w="1701" w:type="dxa"/>
          </w:tcPr>
          <w:p w14:paraId="7797943A" w14:textId="6962652E" w:rsidR="005239BB" w:rsidRPr="005239BB" w:rsidRDefault="003C73A6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17%)</w:t>
            </w:r>
          </w:p>
        </w:tc>
        <w:tc>
          <w:tcPr>
            <w:tcW w:w="2870" w:type="dxa"/>
          </w:tcPr>
          <w:p w14:paraId="0D1E7DBE" w14:textId="17F26986" w:rsidR="005239BB" w:rsidRPr="005239BB" w:rsidRDefault="000D2595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 (0.77 - 3.69)</w:t>
            </w:r>
          </w:p>
        </w:tc>
        <w:tc>
          <w:tcPr>
            <w:tcW w:w="1240" w:type="dxa"/>
          </w:tcPr>
          <w:p w14:paraId="65CAA17C" w14:textId="6907E65A" w:rsidR="005239BB" w:rsidRPr="005239BB" w:rsidRDefault="003C73A6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</w:t>
            </w:r>
          </w:p>
        </w:tc>
        <w:tc>
          <w:tcPr>
            <w:tcW w:w="1701" w:type="dxa"/>
          </w:tcPr>
          <w:p w14:paraId="29A20C7B" w14:textId="6FE89893" w:rsidR="005239BB" w:rsidRPr="005239BB" w:rsidRDefault="003C73A6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13%)</w:t>
            </w:r>
          </w:p>
        </w:tc>
        <w:tc>
          <w:tcPr>
            <w:tcW w:w="2884" w:type="dxa"/>
          </w:tcPr>
          <w:p w14:paraId="48C59CE1" w14:textId="013FC4AD" w:rsidR="005239BB" w:rsidRPr="005239BB" w:rsidRDefault="000D2595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20 – 1.60)</w:t>
            </w:r>
          </w:p>
        </w:tc>
      </w:tr>
      <w:tr w:rsidR="005239BB" w:rsidRPr="005239BB" w14:paraId="12FDC19E" w14:textId="77777777" w:rsidTr="00FF4411">
        <w:tc>
          <w:tcPr>
            <w:tcW w:w="2003" w:type="dxa"/>
            <w:vAlign w:val="center"/>
          </w:tcPr>
          <w:p w14:paraId="5165773D" w14:textId="77777777" w:rsidR="005239BB" w:rsidRPr="005239BB" w:rsidRDefault="005239BB" w:rsidP="005239B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</w:tcPr>
          <w:p w14:paraId="3C9C2D89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E8BBA75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0" w:type="dxa"/>
          </w:tcPr>
          <w:p w14:paraId="617D049A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</w:tcPr>
          <w:p w14:paraId="14266994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0AD203E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4" w:type="dxa"/>
          </w:tcPr>
          <w:p w14:paraId="2CBABD52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</w:tr>
      <w:tr w:rsidR="005239BB" w:rsidRPr="005239BB" w14:paraId="1837C34A" w14:textId="77777777" w:rsidTr="00FF4411">
        <w:tc>
          <w:tcPr>
            <w:tcW w:w="2003" w:type="dxa"/>
            <w:vAlign w:val="center"/>
          </w:tcPr>
          <w:p w14:paraId="2BF9812C" w14:textId="313AEE08" w:rsidR="005239BB" w:rsidRPr="005239BB" w:rsidRDefault="005239BB" w:rsidP="005239B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istance from other villages</w:t>
            </w:r>
          </w:p>
        </w:tc>
        <w:tc>
          <w:tcPr>
            <w:tcW w:w="1253" w:type="dxa"/>
          </w:tcPr>
          <w:p w14:paraId="1DDD465C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CE0F4F0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0" w:type="dxa"/>
          </w:tcPr>
          <w:p w14:paraId="6D2179E5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</w:tcPr>
          <w:p w14:paraId="384E36CF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B997D57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4" w:type="dxa"/>
          </w:tcPr>
          <w:p w14:paraId="3A6A39CA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</w:tr>
      <w:tr w:rsidR="005239BB" w:rsidRPr="005239BB" w14:paraId="7105761C" w14:textId="77777777" w:rsidTr="00FF4411">
        <w:tc>
          <w:tcPr>
            <w:tcW w:w="2003" w:type="dxa"/>
            <w:vAlign w:val="center"/>
          </w:tcPr>
          <w:p w14:paraId="2E4BBD9C" w14:textId="3CCA87EA" w:rsidR="005239BB" w:rsidRPr="005239BB" w:rsidRDefault="005239BB" w:rsidP="005239B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63BC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&lt;3 hour </w:t>
            </w:r>
            <w:proofErr w:type="gramStart"/>
            <w:r w:rsidRPr="008663BC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walk</w:t>
            </w:r>
            <w:proofErr w:type="gramEnd"/>
            <w:r w:rsidRPr="008663BC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from other villages</w:t>
            </w:r>
          </w:p>
        </w:tc>
        <w:tc>
          <w:tcPr>
            <w:tcW w:w="1253" w:type="dxa"/>
          </w:tcPr>
          <w:p w14:paraId="2AB5C757" w14:textId="441152E0" w:rsidR="005239BB" w:rsidRPr="005239BB" w:rsidRDefault="003C73A6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</w:t>
            </w:r>
          </w:p>
        </w:tc>
        <w:tc>
          <w:tcPr>
            <w:tcW w:w="1701" w:type="dxa"/>
          </w:tcPr>
          <w:p w14:paraId="1AAD1AE4" w14:textId="4840FE7D" w:rsidR="005239BB" w:rsidRPr="005239BB" w:rsidRDefault="003C73A6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16%)</w:t>
            </w:r>
          </w:p>
        </w:tc>
        <w:tc>
          <w:tcPr>
            <w:tcW w:w="2870" w:type="dxa"/>
          </w:tcPr>
          <w:p w14:paraId="7DED5ED6" w14:textId="7957909C" w:rsidR="005239BB" w:rsidRPr="005239BB" w:rsidRDefault="003C73A6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0" w:type="dxa"/>
          </w:tcPr>
          <w:p w14:paraId="165C38EC" w14:textId="4FE0E3CE" w:rsidR="005239BB" w:rsidRPr="005239BB" w:rsidRDefault="003C73A6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  <w:tc>
          <w:tcPr>
            <w:tcW w:w="1701" w:type="dxa"/>
          </w:tcPr>
          <w:p w14:paraId="6B006EE7" w14:textId="3A61145C" w:rsidR="005239BB" w:rsidRPr="005239BB" w:rsidRDefault="003C73A6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15%)</w:t>
            </w:r>
          </w:p>
        </w:tc>
        <w:tc>
          <w:tcPr>
            <w:tcW w:w="2884" w:type="dxa"/>
          </w:tcPr>
          <w:p w14:paraId="0AAB8477" w14:textId="2F539F7E" w:rsidR="005239BB" w:rsidRPr="005239BB" w:rsidRDefault="003C73A6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239BB" w:rsidRPr="005239BB" w14:paraId="4EDD4FBE" w14:textId="77777777" w:rsidTr="00FF4411">
        <w:tc>
          <w:tcPr>
            <w:tcW w:w="2003" w:type="dxa"/>
            <w:vAlign w:val="center"/>
          </w:tcPr>
          <w:p w14:paraId="799108CE" w14:textId="40CD0223" w:rsidR="005239BB" w:rsidRPr="005239BB" w:rsidRDefault="005239BB" w:rsidP="005239B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63BC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3-4 hour walk from other villages</w:t>
            </w:r>
          </w:p>
        </w:tc>
        <w:tc>
          <w:tcPr>
            <w:tcW w:w="1253" w:type="dxa"/>
          </w:tcPr>
          <w:p w14:paraId="4C0BB1C2" w14:textId="48C36778" w:rsidR="005239BB" w:rsidRPr="005239BB" w:rsidRDefault="003C73A6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701" w:type="dxa"/>
          </w:tcPr>
          <w:p w14:paraId="77AF411B" w14:textId="21EA8FD7" w:rsidR="005239BB" w:rsidRPr="005239BB" w:rsidRDefault="003C73A6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%)</w:t>
            </w:r>
          </w:p>
        </w:tc>
        <w:tc>
          <w:tcPr>
            <w:tcW w:w="2870" w:type="dxa"/>
          </w:tcPr>
          <w:p w14:paraId="19619CA7" w14:textId="1E8C7026" w:rsidR="005239BB" w:rsidRPr="005239BB" w:rsidRDefault="000D2595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(0.22 – 0.48)</w:t>
            </w:r>
          </w:p>
        </w:tc>
        <w:tc>
          <w:tcPr>
            <w:tcW w:w="1240" w:type="dxa"/>
          </w:tcPr>
          <w:p w14:paraId="50C35F40" w14:textId="6BF30A11" w:rsidR="005239BB" w:rsidRPr="005239BB" w:rsidRDefault="003C73A6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701" w:type="dxa"/>
          </w:tcPr>
          <w:p w14:paraId="7229F702" w14:textId="399DEE77" w:rsidR="005239BB" w:rsidRPr="005239BB" w:rsidRDefault="003C73A6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9%)</w:t>
            </w:r>
          </w:p>
        </w:tc>
        <w:tc>
          <w:tcPr>
            <w:tcW w:w="2884" w:type="dxa"/>
          </w:tcPr>
          <w:p w14:paraId="4EF602FC" w14:textId="7D940924" w:rsidR="005239BB" w:rsidRPr="005239BB" w:rsidRDefault="000D2595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(0.48 – 3.77)</w:t>
            </w:r>
          </w:p>
        </w:tc>
      </w:tr>
      <w:tr w:rsidR="005239BB" w:rsidRPr="005239BB" w14:paraId="7261B274" w14:textId="77777777" w:rsidTr="00FF4411">
        <w:tc>
          <w:tcPr>
            <w:tcW w:w="2003" w:type="dxa"/>
            <w:vAlign w:val="center"/>
          </w:tcPr>
          <w:p w14:paraId="1B490FD5" w14:textId="77777777" w:rsidR="005239BB" w:rsidRPr="005239BB" w:rsidRDefault="005239BB" w:rsidP="005239B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</w:tcPr>
          <w:p w14:paraId="5CF10FC1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6F653DA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0" w:type="dxa"/>
          </w:tcPr>
          <w:p w14:paraId="52FBABE2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</w:tcPr>
          <w:p w14:paraId="1BFDE734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69B7128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4" w:type="dxa"/>
          </w:tcPr>
          <w:p w14:paraId="4450FF5F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</w:tr>
      <w:tr w:rsidR="005239BB" w:rsidRPr="005239BB" w14:paraId="5CF530EF" w14:textId="77777777" w:rsidTr="00FF4411">
        <w:tc>
          <w:tcPr>
            <w:tcW w:w="2003" w:type="dxa"/>
            <w:vAlign w:val="center"/>
          </w:tcPr>
          <w:p w14:paraId="29080F44" w14:textId="13D7C24C" w:rsidR="005239BB" w:rsidRPr="005239BB" w:rsidRDefault="005239BB" w:rsidP="005239B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63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dividual-level characteristics</w:t>
            </w:r>
          </w:p>
        </w:tc>
        <w:tc>
          <w:tcPr>
            <w:tcW w:w="1253" w:type="dxa"/>
          </w:tcPr>
          <w:p w14:paraId="353E78BF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8AB1772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0" w:type="dxa"/>
          </w:tcPr>
          <w:p w14:paraId="16AF4503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</w:tcPr>
          <w:p w14:paraId="5CF73A56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385E291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4" w:type="dxa"/>
          </w:tcPr>
          <w:p w14:paraId="125188AE" w14:textId="77777777" w:rsidR="005239BB" w:rsidRPr="005239BB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</w:tr>
      <w:tr w:rsidR="005239BB" w:rsidRPr="00FB63E7" w14:paraId="6272858B" w14:textId="77777777" w:rsidTr="00FF4411">
        <w:tc>
          <w:tcPr>
            <w:tcW w:w="2003" w:type="dxa"/>
            <w:vAlign w:val="center"/>
          </w:tcPr>
          <w:p w14:paraId="29A6E76C" w14:textId="77777777" w:rsidR="005239BB" w:rsidRPr="00FB63E7" w:rsidRDefault="005239BB" w:rsidP="005239BB">
            <w:pPr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t>Age-group</w:t>
            </w:r>
          </w:p>
        </w:tc>
        <w:tc>
          <w:tcPr>
            <w:tcW w:w="1253" w:type="dxa"/>
          </w:tcPr>
          <w:p w14:paraId="0308DF66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9510CF8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0" w:type="dxa"/>
          </w:tcPr>
          <w:p w14:paraId="656B7700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</w:tcPr>
          <w:p w14:paraId="1A34D7AA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8425FFC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4" w:type="dxa"/>
          </w:tcPr>
          <w:p w14:paraId="25692E79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</w:tr>
      <w:tr w:rsidR="005239BB" w:rsidRPr="00FB63E7" w14:paraId="4AFA4A60" w14:textId="77777777" w:rsidTr="00FF4411">
        <w:tc>
          <w:tcPr>
            <w:tcW w:w="2003" w:type="dxa"/>
            <w:vAlign w:val="center"/>
          </w:tcPr>
          <w:p w14:paraId="5E7A0E18" w14:textId="77777777" w:rsidR="005239BB" w:rsidRPr="00FB63E7" w:rsidRDefault="005239BB" w:rsidP="005239BB">
            <w:pPr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18-25 years</w:t>
            </w:r>
          </w:p>
        </w:tc>
        <w:tc>
          <w:tcPr>
            <w:tcW w:w="1253" w:type="dxa"/>
          </w:tcPr>
          <w:p w14:paraId="0B7B9E71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sz w:val="20"/>
                <w:szCs w:val="20"/>
              </w:rPr>
              <w:t>176</w:t>
            </w:r>
          </w:p>
        </w:tc>
        <w:tc>
          <w:tcPr>
            <w:tcW w:w="1701" w:type="dxa"/>
          </w:tcPr>
          <w:p w14:paraId="03A6203B" w14:textId="0B403EEE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1%)</w:t>
            </w:r>
          </w:p>
        </w:tc>
        <w:tc>
          <w:tcPr>
            <w:tcW w:w="2870" w:type="dxa"/>
          </w:tcPr>
          <w:p w14:paraId="172F199B" w14:textId="7370725F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0" w:type="dxa"/>
            <w:vAlign w:val="center"/>
          </w:tcPr>
          <w:p w14:paraId="6BD8B612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701" w:type="dxa"/>
          </w:tcPr>
          <w:p w14:paraId="73CDBB4F" w14:textId="4E3725EE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21%)</w:t>
            </w:r>
          </w:p>
        </w:tc>
        <w:tc>
          <w:tcPr>
            <w:tcW w:w="2884" w:type="dxa"/>
          </w:tcPr>
          <w:p w14:paraId="3697BFC2" w14:textId="1E7B8E46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239BB" w:rsidRPr="00FB63E7" w14:paraId="66766F3F" w14:textId="77777777" w:rsidTr="00FF4411">
        <w:tc>
          <w:tcPr>
            <w:tcW w:w="2003" w:type="dxa"/>
            <w:vAlign w:val="center"/>
          </w:tcPr>
          <w:p w14:paraId="7F04253B" w14:textId="77777777" w:rsidR="005239BB" w:rsidRPr="00FB63E7" w:rsidRDefault="005239BB" w:rsidP="005239BB">
            <w:pPr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26-35 years</w:t>
            </w:r>
          </w:p>
        </w:tc>
        <w:tc>
          <w:tcPr>
            <w:tcW w:w="1253" w:type="dxa"/>
          </w:tcPr>
          <w:p w14:paraId="5D1538E6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sz w:val="20"/>
                <w:szCs w:val="20"/>
              </w:rPr>
              <w:t>144</w:t>
            </w:r>
          </w:p>
        </w:tc>
        <w:tc>
          <w:tcPr>
            <w:tcW w:w="1701" w:type="dxa"/>
          </w:tcPr>
          <w:p w14:paraId="0D07EEB0" w14:textId="2EED9582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3%)</w:t>
            </w:r>
          </w:p>
        </w:tc>
        <w:tc>
          <w:tcPr>
            <w:tcW w:w="2870" w:type="dxa"/>
          </w:tcPr>
          <w:p w14:paraId="045C9E19" w14:textId="1F935D56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54 – 2.28)</w:t>
            </w:r>
          </w:p>
        </w:tc>
        <w:tc>
          <w:tcPr>
            <w:tcW w:w="1240" w:type="dxa"/>
            <w:vAlign w:val="center"/>
          </w:tcPr>
          <w:p w14:paraId="0FEFDCED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701" w:type="dxa"/>
          </w:tcPr>
          <w:p w14:paraId="7FFB32B5" w14:textId="07C517B3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2%)</w:t>
            </w:r>
          </w:p>
        </w:tc>
        <w:tc>
          <w:tcPr>
            <w:tcW w:w="2884" w:type="dxa"/>
          </w:tcPr>
          <w:p w14:paraId="62D535F3" w14:textId="148177F3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0.18 – 1.44)</w:t>
            </w:r>
          </w:p>
        </w:tc>
      </w:tr>
      <w:tr w:rsidR="005239BB" w:rsidRPr="00FB63E7" w14:paraId="545508FD" w14:textId="77777777" w:rsidTr="00FF4411">
        <w:tc>
          <w:tcPr>
            <w:tcW w:w="2003" w:type="dxa"/>
            <w:vAlign w:val="center"/>
          </w:tcPr>
          <w:p w14:paraId="6896A331" w14:textId="77777777" w:rsidR="005239BB" w:rsidRPr="00FB63E7" w:rsidRDefault="005239BB" w:rsidP="005239BB">
            <w:pPr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36-50 years</w:t>
            </w:r>
          </w:p>
        </w:tc>
        <w:tc>
          <w:tcPr>
            <w:tcW w:w="1253" w:type="dxa"/>
          </w:tcPr>
          <w:p w14:paraId="75FF90CC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sz w:val="20"/>
                <w:szCs w:val="20"/>
              </w:rPr>
              <w:t>132</w:t>
            </w:r>
          </w:p>
        </w:tc>
        <w:tc>
          <w:tcPr>
            <w:tcW w:w="1701" w:type="dxa"/>
          </w:tcPr>
          <w:p w14:paraId="35687F30" w14:textId="4162782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25%)</w:t>
            </w:r>
          </w:p>
        </w:tc>
        <w:tc>
          <w:tcPr>
            <w:tcW w:w="2870" w:type="dxa"/>
          </w:tcPr>
          <w:p w14:paraId="04E4133B" w14:textId="48CEEE3E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 (1.85 – 3.65)</w:t>
            </w:r>
          </w:p>
        </w:tc>
        <w:tc>
          <w:tcPr>
            <w:tcW w:w="1240" w:type="dxa"/>
            <w:vAlign w:val="center"/>
          </w:tcPr>
          <w:p w14:paraId="0BD4FB18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701" w:type="dxa"/>
          </w:tcPr>
          <w:p w14:paraId="04B181CB" w14:textId="044A5DB5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17%)</w:t>
            </w:r>
          </w:p>
        </w:tc>
        <w:tc>
          <w:tcPr>
            <w:tcW w:w="2884" w:type="dxa"/>
          </w:tcPr>
          <w:p w14:paraId="28CCF375" w14:textId="3A77B634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33 – 1.72)</w:t>
            </w:r>
          </w:p>
        </w:tc>
      </w:tr>
      <w:tr w:rsidR="005239BB" w:rsidRPr="00FB63E7" w14:paraId="58B2AC54" w14:textId="77777777" w:rsidTr="00FF4411">
        <w:tc>
          <w:tcPr>
            <w:tcW w:w="2003" w:type="dxa"/>
            <w:vAlign w:val="center"/>
          </w:tcPr>
          <w:p w14:paraId="5D46BA0F" w14:textId="77777777" w:rsidR="005239BB" w:rsidRPr="00FB63E7" w:rsidRDefault="005239BB" w:rsidP="005239BB">
            <w:pPr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51-90 years</w:t>
            </w:r>
          </w:p>
        </w:tc>
        <w:tc>
          <w:tcPr>
            <w:tcW w:w="1253" w:type="dxa"/>
          </w:tcPr>
          <w:p w14:paraId="7D5CBDB8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sz w:val="20"/>
                <w:szCs w:val="20"/>
              </w:rPr>
              <w:t>60</w:t>
            </w:r>
          </w:p>
        </w:tc>
        <w:tc>
          <w:tcPr>
            <w:tcW w:w="1701" w:type="dxa"/>
          </w:tcPr>
          <w:p w14:paraId="63EC6D14" w14:textId="389FFAE4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0%)</w:t>
            </w:r>
          </w:p>
        </w:tc>
        <w:tc>
          <w:tcPr>
            <w:tcW w:w="2870" w:type="dxa"/>
          </w:tcPr>
          <w:p w14:paraId="002175EE" w14:textId="0EB10843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36 – 2.09)</w:t>
            </w:r>
          </w:p>
        </w:tc>
        <w:tc>
          <w:tcPr>
            <w:tcW w:w="1240" w:type="dxa"/>
            <w:vAlign w:val="center"/>
          </w:tcPr>
          <w:p w14:paraId="42812B80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01" w:type="dxa"/>
          </w:tcPr>
          <w:p w14:paraId="706E96DA" w14:textId="46F345BF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4%)</w:t>
            </w:r>
          </w:p>
        </w:tc>
        <w:tc>
          <w:tcPr>
            <w:tcW w:w="2884" w:type="dxa"/>
          </w:tcPr>
          <w:p w14:paraId="5D9E22BA" w14:textId="6795B9BB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0.28 – 1.26)</w:t>
            </w:r>
          </w:p>
        </w:tc>
      </w:tr>
      <w:tr w:rsidR="005239BB" w:rsidRPr="00FB63E7" w14:paraId="24B265A2" w14:textId="77777777" w:rsidTr="00FF4411">
        <w:tc>
          <w:tcPr>
            <w:tcW w:w="2003" w:type="dxa"/>
            <w:vAlign w:val="center"/>
          </w:tcPr>
          <w:p w14:paraId="5989E589" w14:textId="77777777" w:rsidR="005239BB" w:rsidRPr="00FB63E7" w:rsidRDefault="005239BB" w:rsidP="005239BB">
            <w:pPr>
              <w:rPr>
                <w:i/>
                <w:iCs/>
                <w:sz w:val="20"/>
                <w:szCs w:val="20"/>
              </w:rPr>
            </w:pPr>
            <w:r w:rsidRPr="00FB63E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</w:tcPr>
          <w:p w14:paraId="1A379C80" w14:textId="77777777" w:rsidR="005239BB" w:rsidRPr="00FB63E7" w:rsidRDefault="005239BB" w:rsidP="005239BB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3D666EED" w14:textId="77777777" w:rsidR="005239BB" w:rsidRPr="00FB63E7" w:rsidRDefault="005239BB" w:rsidP="005239BB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70" w:type="dxa"/>
          </w:tcPr>
          <w:p w14:paraId="1DBA536A" w14:textId="4D914E93" w:rsidR="005239BB" w:rsidRPr="00FB63E7" w:rsidRDefault="005239BB" w:rsidP="005239BB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.21 (1.08 – 1.37)</w:t>
            </w:r>
          </w:p>
        </w:tc>
        <w:tc>
          <w:tcPr>
            <w:tcW w:w="1240" w:type="dxa"/>
            <w:vAlign w:val="center"/>
          </w:tcPr>
          <w:p w14:paraId="093BBF15" w14:textId="77777777" w:rsidR="005239BB" w:rsidRPr="00FB63E7" w:rsidRDefault="005239BB" w:rsidP="005239BB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541E2DDE" w14:textId="77777777" w:rsidR="005239BB" w:rsidRPr="00FB63E7" w:rsidRDefault="005239BB" w:rsidP="005239BB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84" w:type="dxa"/>
          </w:tcPr>
          <w:p w14:paraId="24D2820E" w14:textId="6EDDAED7" w:rsidR="005239BB" w:rsidRPr="00FB63E7" w:rsidRDefault="005239BB" w:rsidP="005239BB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89 (0.66 – 1.19)</w:t>
            </w:r>
          </w:p>
        </w:tc>
      </w:tr>
      <w:tr w:rsidR="005239BB" w:rsidRPr="00FB63E7" w14:paraId="474A44F5" w14:textId="77777777" w:rsidTr="00FF4411">
        <w:tc>
          <w:tcPr>
            <w:tcW w:w="2003" w:type="dxa"/>
            <w:vAlign w:val="center"/>
          </w:tcPr>
          <w:p w14:paraId="6AF1C5DA" w14:textId="77777777" w:rsidR="005239BB" w:rsidRPr="00FB63E7" w:rsidRDefault="005239BB" w:rsidP="005239BB">
            <w:pPr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53" w:type="dxa"/>
          </w:tcPr>
          <w:p w14:paraId="58401968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0821C04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0" w:type="dxa"/>
          </w:tcPr>
          <w:p w14:paraId="4A79CAE6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1DF99A00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B95AFF8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4" w:type="dxa"/>
          </w:tcPr>
          <w:p w14:paraId="088C78E4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</w:tr>
      <w:tr w:rsidR="005239BB" w:rsidRPr="00FB63E7" w14:paraId="1FCF2997" w14:textId="77777777" w:rsidTr="00FF4411">
        <w:tc>
          <w:tcPr>
            <w:tcW w:w="2003" w:type="dxa"/>
            <w:vAlign w:val="center"/>
          </w:tcPr>
          <w:p w14:paraId="074455DB" w14:textId="77777777" w:rsidR="005239BB" w:rsidRPr="00FB63E7" w:rsidRDefault="005239BB" w:rsidP="005239BB">
            <w:pPr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Primary or none</w:t>
            </w:r>
          </w:p>
        </w:tc>
        <w:tc>
          <w:tcPr>
            <w:tcW w:w="1253" w:type="dxa"/>
          </w:tcPr>
          <w:p w14:paraId="639E66C8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sz w:val="20"/>
                <w:szCs w:val="20"/>
              </w:rPr>
              <w:t>289</w:t>
            </w:r>
          </w:p>
        </w:tc>
        <w:tc>
          <w:tcPr>
            <w:tcW w:w="1701" w:type="dxa"/>
          </w:tcPr>
          <w:p w14:paraId="1AFE71D9" w14:textId="502C51F5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12%)</w:t>
            </w:r>
          </w:p>
        </w:tc>
        <w:tc>
          <w:tcPr>
            <w:tcW w:w="2870" w:type="dxa"/>
          </w:tcPr>
          <w:p w14:paraId="2E6263CE" w14:textId="1ABA3841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0" w:type="dxa"/>
            <w:vAlign w:val="center"/>
          </w:tcPr>
          <w:p w14:paraId="610BA466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701" w:type="dxa"/>
          </w:tcPr>
          <w:p w14:paraId="16AED0AC" w14:textId="3DFA804D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14%)</w:t>
            </w:r>
          </w:p>
        </w:tc>
        <w:tc>
          <w:tcPr>
            <w:tcW w:w="2884" w:type="dxa"/>
          </w:tcPr>
          <w:p w14:paraId="4B881460" w14:textId="49896744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239BB" w:rsidRPr="00FB63E7" w14:paraId="11F0E3EC" w14:textId="77777777" w:rsidTr="00FF4411">
        <w:tc>
          <w:tcPr>
            <w:tcW w:w="2003" w:type="dxa"/>
            <w:vAlign w:val="center"/>
          </w:tcPr>
          <w:p w14:paraId="697B5AD2" w14:textId="77777777" w:rsidR="005239BB" w:rsidRPr="00FB63E7" w:rsidRDefault="005239BB" w:rsidP="005239BB">
            <w:pPr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lastRenderedPageBreak/>
              <w:t xml:space="preserve">  Secondary or higher</w:t>
            </w:r>
          </w:p>
        </w:tc>
        <w:tc>
          <w:tcPr>
            <w:tcW w:w="1253" w:type="dxa"/>
          </w:tcPr>
          <w:p w14:paraId="3C5829BE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sz w:val="20"/>
                <w:szCs w:val="20"/>
              </w:rPr>
              <w:t>222</w:t>
            </w:r>
          </w:p>
        </w:tc>
        <w:tc>
          <w:tcPr>
            <w:tcW w:w="1701" w:type="dxa"/>
          </w:tcPr>
          <w:p w14:paraId="29AECCE6" w14:textId="5E4236E0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18%)</w:t>
            </w:r>
          </w:p>
        </w:tc>
        <w:tc>
          <w:tcPr>
            <w:tcW w:w="2870" w:type="dxa"/>
          </w:tcPr>
          <w:p w14:paraId="31F75E09" w14:textId="5332E203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 (0.97 – 2.61)</w:t>
            </w:r>
          </w:p>
        </w:tc>
        <w:tc>
          <w:tcPr>
            <w:tcW w:w="1240" w:type="dxa"/>
            <w:vAlign w:val="center"/>
          </w:tcPr>
          <w:p w14:paraId="05D53698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701" w:type="dxa"/>
          </w:tcPr>
          <w:p w14:paraId="5F9C0D01" w14:textId="07D5543F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23%)</w:t>
            </w:r>
          </w:p>
        </w:tc>
        <w:tc>
          <w:tcPr>
            <w:tcW w:w="2884" w:type="dxa"/>
          </w:tcPr>
          <w:p w14:paraId="00ABCA84" w14:textId="2E5ABD3D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 (1.13 – 2.82)</w:t>
            </w:r>
          </w:p>
        </w:tc>
      </w:tr>
      <w:tr w:rsidR="005239BB" w:rsidRPr="00FB63E7" w14:paraId="5987B51F" w14:textId="77777777" w:rsidTr="00FF4411">
        <w:tc>
          <w:tcPr>
            <w:tcW w:w="2003" w:type="dxa"/>
            <w:vAlign w:val="center"/>
          </w:tcPr>
          <w:p w14:paraId="6164909A" w14:textId="77777777" w:rsidR="005239BB" w:rsidRPr="00FB63E7" w:rsidRDefault="005239BB" w:rsidP="005239BB">
            <w:pPr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</w:tcPr>
          <w:p w14:paraId="6A0C42CD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5732B5E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0" w:type="dxa"/>
          </w:tcPr>
          <w:p w14:paraId="2E53761D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027246D3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513AB38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4" w:type="dxa"/>
          </w:tcPr>
          <w:p w14:paraId="0E9C87BF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</w:tr>
      <w:tr w:rsidR="005239BB" w:rsidRPr="00FB63E7" w14:paraId="21518CAB" w14:textId="77777777" w:rsidTr="00FF4411">
        <w:tc>
          <w:tcPr>
            <w:tcW w:w="2003" w:type="dxa"/>
            <w:vAlign w:val="center"/>
          </w:tcPr>
          <w:p w14:paraId="463C52E8" w14:textId="77777777" w:rsidR="005239BB" w:rsidRPr="00FB63E7" w:rsidRDefault="005239BB" w:rsidP="005239BB">
            <w:pPr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t>Current relationship status</w:t>
            </w:r>
          </w:p>
        </w:tc>
        <w:tc>
          <w:tcPr>
            <w:tcW w:w="1253" w:type="dxa"/>
          </w:tcPr>
          <w:p w14:paraId="134576A9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0AF6F01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0" w:type="dxa"/>
          </w:tcPr>
          <w:p w14:paraId="3542439E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1CEB3B72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7545172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4" w:type="dxa"/>
          </w:tcPr>
          <w:p w14:paraId="48C52B66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</w:tr>
      <w:tr w:rsidR="005239BB" w:rsidRPr="00FB63E7" w14:paraId="6F467C38" w14:textId="77777777" w:rsidTr="00FF4411">
        <w:tc>
          <w:tcPr>
            <w:tcW w:w="2003" w:type="dxa"/>
            <w:vAlign w:val="center"/>
          </w:tcPr>
          <w:p w14:paraId="508E422E" w14:textId="77777777" w:rsidR="005239BB" w:rsidRPr="00FB63E7" w:rsidRDefault="005239BB" w:rsidP="005239BB">
            <w:pPr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Regular partner</w:t>
            </w:r>
          </w:p>
        </w:tc>
        <w:tc>
          <w:tcPr>
            <w:tcW w:w="1253" w:type="dxa"/>
          </w:tcPr>
          <w:p w14:paraId="7C8DB22D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sz w:val="20"/>
                <w:szCs w:val="20"/>
              </w:rPr>
              <w:t>342</w:t>
            </w:r>
          </w:p>
        </w:tc>
        <w:tc>
          <w:tcPr>
            <w:tcW w:w="1701" w:type="dxa"/>
          </w:tcPr>
          <w:p w14:paraId="172C63F4" w14:textId="108C6DAB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15%)</w:t>
            </w:r>
          </w:p>
        </w:tc>
        <w:tc>
          <w:tcPr>
            <w:tcW w:w="2870" w:type="dxa"/>
          </w:tcPr>
          <w:p w14:paraId="1D033CFE" w14:textId="62157C82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0" w:type="dxa"/>
            <w:vAlign w:val="center"/>
          </w:tcPr>
          <w:p w14:paraId="764574B1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701" w:type="dxa"/>
          </w:tcPr>
          <w:p w14:paraId="619AA841" w14:textId="1E037922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18%)</w:t>
            </w:r>
          </w:p>
        </w:tc>
        <w:tc>
          <w:tcPr>
            <w:tcW w:w="2884" w:type="dxa"/>
          </w:tcPr>
          <w:p w14:paraId="0535AC7E" w14:textId="6A1A9BC2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239BB" w:rsidRPr="00FB63E7" w14:paraId="0A1AA945" w14:textId="77777777" w:rsidTr="00FF4411">
        <w:tc>
          <w:tcPr>
            <w:tcW w:w="2003" w:type="dxa"/>
            <w:vAlign w:val="center"/>
          </w:tcPr>
          <w:p w14:paraId="7E186A79" w14:textId="77777777" w:rsidR="005239BB" w:rsidRPr="00FB63E7" w:rsidRDefault="005239BB" w:rsidP="005239BB">
            <w:pPr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No regular partner</w:t>
            </w:r>
          </w:p>
        </w:tc>
        <w:tc>
          <w:tcPr>
            <w:tcW w:w="1253" w:type="dxa"/>
          </w:tcPr>
          <w:p w14:paraId="09B9A729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sz w:val="20"/>
                <w:szCs w:val="20"/>
              </w:rPr>
              <w:t>170</w:t>
            </w:r>
          </w:p>
        </w:tc>
        <w:tc>
          <w:tcPr>
            <w:tcW w:w="1701" w:type="dxa"/>
          </w:tcPr>
          <w:p w14:paraId="09632191" w14:textId="560AF7DD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4%)</w:t>
            </w:r>
          </w:p>
        </w:tc>
        <w:tc>
          <w:tcPr>
            <w:tcW w:w="2870" w:type="dxa"/>
          </w:tcPr>
          <w:p w14:paraId="3B0B6A67" w14:textId="71A59A9F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56 – 1.43)</w:t>
            </w:r>
          </w:p>
        </w:tc>
        <w:tc>
          <w:tcPr>
            <w:tcW w:w="1240" w:type="dxa"/>
            <w:vAlign w:val="center"/>
          </w:tcPr>
          <w:p w14:paraId="06405698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701" w:type="dxa"/>
          </w:tcPr>
          <w:p w14:paraId="6D46A955" w14:textId="08496C05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1%)</w:t>
            </w:r>
          </w:p>
        </w:tc>
        <w:tc>
          <w:tcPr>
            <w:tcW w:w="2884" w:type="dxa"/>
          </w:tcPr>
          <w:p w14:paraId="4ADB10D9" w14:textId="0EF1C77F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36 – 0.88)</w:t>
            </w:r>
          </w:p>
        </w:tc>
      </w:tr>
      <w:tr w:rsidR="005239BB" w:rsidRPr="00FB63E7" w14:paraId="541B9EC8" w14:textId="77777777" w:rsidTr="00FF4411">
        <w:tc>
          <w:tcPr>
            <w:tcW w:w="2003" w:type="dxa"/>
            <w:vAlign w:val="center"/>
          </w:tcPr>
          <w:p w14:paraId="3BDC662D" w14:textId="77777777" w:rsidR="005239BB" w:rsidRPr="00FB63E7" w:rsidRDefault="005239BB" w:rsidP="005239BB">
            <w:pPr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</w:tcPr>
          <w:p w14:paraId="1148A956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FEDD7F9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0" w:type="dxa"/>
          </w:tcPr>
          <w:p w14:paraId="3283230E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3D100983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B49C96C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4" w:type="dxa"/>
          </w:tcPr>
          <w:p w14:paraId="48C0FE1D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</w:tr>
      <w:tr w:rsidR="005239BB" w:rsidRPr="00FB63E7" w14:paraId="38426A7F" w14:textId="77777777" w:rsidTr="00FF4411">
        <w:tc>
          <w:tcPr>
            <w:tcW w:w="2003" w:type="dxa"/>
            <w:vAlign w:val="center"/>
          </w:tcPr>
          <w:p w14:paraId="42A73F9D" w14:textId="77777777" w:rsidR="005239BB" w:rsidRPr="00FB63E7" w:rsidRDefault="005239BB" w:rsidP="005239BB">
            <w:pPr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t>Number of children &lt;18 years that respondent is responsible for</w:t>
            </w:r>
          </w:p>
        </w:tc>
        <w:tc>
          <w:tcPr>
            <w:tcW w:w="1253" w:type="dxa"/>
          </w:tcPr>
          <w:p w14:paraId="25404586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5935159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0" w:type="dxa"/>
          </w:tcPr>
          <w:p w14:paraId="7FA4736F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46BD0B65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D6B0C63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4" w:type="dxa"/>
          </w:tcPr>
          <w:p w14:paraId="6EC724FA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</w:tr>
      <w:tr w:rsidR="005239BB" w:rsidRPr="00FB63E7" w14:paraId="7AA45B1D" w14:textId="77777777" w:rsidTr="00FF4411">
        <w:tc>
          <w:tcPr>
            <w:tcW w:w="2003" w:type="dxa"/>
            <w:vAlign w:val="center"/>
          </w:tcPr>
          <w:p w14:paraId="66FC53A4" w14:textId="77777777" w:rsidR="005239BB" w:rsidRPr="00FB63E7" w:rsidRDefault="005239BB" w:rsidP="005239BB">
            <w:pPr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1253" w:type="dxa"/>
          </w:tcPr>
          <w:p w14:paraId="79219BAF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sz w:val="20"/>
                <w:szCs w:val="20"/>
              </w:rPr>
              <w:t>193</w:t>
            </w:r>
          </w:p>
        </w:tc>
        <w:tc>
          <w:tcPr>
            <w:tcW w:w="1701" w:type="dxa"/>
          </w:tcPr>
          <w:p w14:paraId="5748335B" w14:textId="1275D59E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1%)</w:t>
            </w:r>
          </w:p>
        </w:tc>
        <w:tc>
          <w:tcPr>
            <w:tcW w:w="2870" w:type="dxa"/>
          </w:tcPr>
          <w:p w14:paraId="07E6FD3C" w14:textId="7929A79D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0" w:type="dxa"/>
            <w:vAlign w:val="center"/>
          </w:tcPr>
          <w:p w14:paraId="28369A31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701" w:type="dxa"/>
          </w:tcPr>
          <w:p w14:paraId="51C61D0C" w14:textId="0DAF0174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25%)</w:t>
            </w:r>
          </w:p>
        </w:tc>
        <w:tc>
          <w:tcPr>
            <w:tcW w:w="2884" w:type="dxa"/>
          </w:tcPr>
          <w:p w14:paraId="385527A2" w14:textId="6C7F008A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239BB" w:rsidRPr="00FB63E7" w14:paraId="32416E6D" w14:textId="77777777" w:rsidTr="00FF4411">
        <w:tc>
          <w:tcPr>
            <w:tcW w:w="2003" w:type="dxa"/>
            <w:vAlign w:val="center"/>
          </w:tcPr>
          <w:p w14:paraId="0E486412" w14:textId="77777777" w:rsidR="005239BB" w:rsidRPr="00FB63E7" w:rsidRDefault="005239BB" w:rsidP="005239BB">
            <w:pPr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1-3</w:t>
            </w:r>
          </w:p>
        </w:tc>
        <w:tc>
          <w:tcPr>
            <w:tcW w:w="1253" w:type="dxa"/>
          </w:tcPr>
          <w:p w14:paraId="0A33B5D3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sz w:val="20"/>
                <w:szCs w:val="20"/>
              </w:rPr>
              <w:t>209</w:t>
            </w:r>
          </w:p>
        </w:tc>
        <w:tc>
          <w:tcPr>
            <w:tcW w:w="1701" w:type="dxa"/>
          </w:tcPr>
          <w:p w14:paraId="465B6423" w14:textId="0A4672F1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19%)</w:t>
            </w:r>
          </w:p>
        </w:tc>
        <w:tc>
          <w:tcPr>
            <w:tcW w:w="2870" w:type="dxa"/>
          </w:tcPr>
          <w:p w14:paraId="3B1D7266" w14:textId="4A196671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 (1.19 – 3.16)</w:t>
            </w:r>
          </w:p>
        </w:tc>
        <w:tc>
          <w:tcPr>
            <w:tcW w:w="1240" w:type="dxa"/>
            <w:vAlign w:val="center"/>
          </w:tcPr>
          <w:p w14:paraId="5679E1D6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701" w:type="dxa"/>
          </w:tcPr>
          <w:p w14:paraId="1CD9BA44" w14:textId="22E60C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1%)</w:t>
            </w:r>
          </w:p>
        </w:tc>
        <w:tc>
          <w:tcPr>
            <w:tcW w:w="2884" w:type="dxa"/>
          </w:tcPr>
          <w:p w14:paraId="67CB8F47" w14:textId="4809A1E4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0.21 – 0.65)</w:t>
            </w:r>
          </w:p>
        </w:tc>
      </w:tr>
      <w:tr w:rsidR="005239BB" w:rsidRPr="00FB63E7" w14:paraId="5D7D0363" w14:textId="77777777" w:rsidTr="00FF4411">
        <w:tc>
          <w:tcPr>
            <w:tcW w:w="2003" w:type="dxa"/>
            <w:vAlign w:val="center"/>
          </w:tcPr>
          <w:p w14:paraId="133620F2" w14:textId="77777777" w:rsidR="005239BB" w:rsidRPr="00FB63E7" w:rsidRDefault="005239BB" w:rsidP="005239BB">
            <w:pPr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4+</w:t>
            </w:r>
          </w:p>
        </w:tc>
        <w:tc>
          <w:tcPr>
            <w:tcW w:w="1253" w:type="dxa"/>
          </w:tcPr>
          <w:p w14:paraId="1E9A931F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sz w:val="20"/>
                <w:szCs w:val="20"/>
              </w:rPr>
              <w:t>110</w:t>
            </w:r>
          </w:p>
        </w:tc>
        <w:tc>
          <w:tcPr>
            <w:tcW w:w="1701" w:type="dxa"/>
          </w:tcPr>
          <w:p w14:paraId="58E8AA9F" w14:textId="7AF88F3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5%)</w:t>
            </w:r>
          </w:p>
        </w:tc>
        <w:tc>
          <w:tcPr>
            <w:tcW w:w="2870" w:type="dxa"/>
          </w:tcPr>
          <w:p w14:paraId="70E674FE" w14:textId="6B049FCC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 (0.71 – 2.73)</w:t>
            </w:r>
          </w:p>
        </w:tc>
        <w:tc>
          <w:tcPr>
            <w:tcW w:w="1240" w:type="dxa"/>
            <w:vAlign w:val="center"/>
          </w:tcPr>
          <w:p w14:paraId="64DAA710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701" w:type="dxa"/>
          </w:tcPr>
          <w:p w14:paraId="334807F3" w14:textId="5CCAC751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7%)</w:t>
            </w:r>
          </w:p>
        </w:tc>
        <w:tc>
          <w:tcPr>
            <w:tcW w:w="2884" w:type="dxa"/>
          </w:tcPr>
          <w:p w14:paraId="6D65C7C5" w14:textId="78E657C4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0.16 – 0.33)</w:t>
            </w:r>
          </w:p>
        </w:tc>
      </w:tr>
      <w:tr w:rsidR="005239BB" w:rsidRPr="009C4092" w14:paraId="5BC1C3EE" w14:textId="77777777" w:rsidTr="00FF4411">
        <w:tc>
          <w:tcPr>
            <w:tcW w:w="2003" w:type="dxa"/>
            <w:vAlign w:val="center"/>
          </w:tcPr>
          <w:p w14:paraId="1FF7E5E7" w14:textId="77777777" w:rsidR="005239BB" w:rsidRPr="00FB63E7" w:rsidRDefault="005239BB" w:rsidP="005239BB">
            <w:pPr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</w:tcPr>
          <w:p w14:paraId="043B88D7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5D511C5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0" w:type="dxa"/>
          </w:tcPr>
          <w:p w14:paraId="3A17A116" w14:textId="15A897B5" w:rsidR="005239BB" w:rsidRPr="00D01F15" w:rsidRDefault="005239BB" w:rsidP="005239BB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.22 (0.91 – 1.64)</w:t>
            </w:r>
          </w:p>
        </w:tc>
        <w:tc>
          <w:tcPr>
            <w:tcW w:w="1240" w:type="dxa"/>
            <w:vAlign w:val="center"/>
          </w:tcPr>
          <w:p w14:paraId="027CBC5B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652B199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4" w:type="dxa"/>
          </w:tcPr>
          <w:p w14:paraId="2D73F973" w14:textId="4520926C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0.32 – 0.58)</w:t>
            </w:r>
          </w:p>
        </w:tc>
      </w:tr>
      <w:tr w:rsidR="005239BB" w:rsidRPr="00FB63E7" w14:paraId="7FC95178" w14:textId="77777777" w:rsidTr="00FF4411">
        <w:tc>
          <w:tcPr>
            <w:tcW w:w="2003" w:type="dxa"/>
            <w:vAlign w:val="center"/>
          </w:tcPr>
          <w:p w14:paraId="3386736E" w14:textId="77777777" w:rsidR="005239BB" w:rsidRPr="00FB63E7" w:rsidRDefault="005239BB" w:rsidP="005239BB">
            <w:pPr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t>Have a physical disability (excluding hearing loss)</w:t>
            </w:r>
          </w:p>
        </w:tc>
        <w:tc>
          <w:tcPr>
            <w:tcW w:w="1253" w:type="dxa"/>
          </w:tcPr>
          <w:p w14:paraId="48071801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00609D5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0" w:type="dxa"/>
          </w:tcPr>
          <w:p w14:paraId="52B3E6A0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4BDD70C7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93C5E62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4" w:type="dxa"/>
          </w:tcPr>
          <w:p w14:paraId="6BFD9224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</w:tr>
      <w:tr w:rsidR="005239BB" w:rsidRPr="00FB63E7" w14:paraId="0ABE6833" w14:textId="77777777" w:rsidTr="00FF4411">
        <w:tc>
          <w:tcPr>
            <w:tcW w:w="2003" w:type="dxa"/>
            <w:vAlign w:val="center"/>
          </w:tcPr>
          <w:p w14:paraId="6947596F" w14:textId="77777777" w:rsidR="005239BB" w:rsidRPr="00FB63E7" w:rsidRDefault="005239BB" w:rsidP="005239BB">
            <w:pPr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253" w:type="dxa"/>
          </w:tcPr>
          <w:p w14:paraId="713EE671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sz w:val="20"/>
                <w:szCs w:val="20"/>
              </w:rPr>
              <w:t>473</w:t>
            </w:r>
          </w:p>
        </w:tc>
        <w:tc>
          <w:tcPr>
            <w:tcW w:w="1701" w:type="dxa"/>
          </w:tcPr>
          <w:p w14:paraId="570641F3" w14:textId="6BEFDD91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15%)</w:t>
            </w:r>
          </w:p>
        </w:tc>
        <w:tc>
          <w:tcPr>
            <w:tcW w:w="2870" w:type="dxa"/>
          </w:tcPr>
          <w:p w14:paraId="261CDAC0" w14:textId="7FD0B26C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0" w:type="dxa"/>
            <w:vAlign w:val="center"/>
          </w:tcPr>
          <w:p w14:paraId="02B54ABA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701" w:type="dxa"/>
          </w:tcPr>
          <w:p w14:paraId="00006FF5" w14:textId="45438C8F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16%)</w:t>
            </w:r>
          </w:p>
        </w:tc>
        <w:tc>
          <w:tcPr>
            <w:tcW w:w="2884" w:type="dxa"/>
          </w:tcPr>
          <w:p w14:paraId="2BD3A7D4" w14:textId="0D9E2210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239BB" w:rsidRPr="00FB63E7" w14:paraId="3835F8A6" w14:textId="77777777" w:rsidTr="00FF4411">
        <w:tc>
          <w:tcPr>
            <w:tcW w:w="2003" w:type="dxa"/>
            <w:vAlign w:val="center"/>
          </w:tcPr>
          <w:p w14:paraId="45B0350F" w14:textId="77777777" w:rsidR="005239BB" w:rsidRPr="00FB63E7" w:rsidRDefault="005239BB" w:rsidP="005239BB">
            <w:pPr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253" w:type="dxa"/>
          </w:tcPr>
          <w:p w14:paraId="13F053B3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sz w:val="20"/>
                <w:szCs w:val="20"/>
              </w:rPr>
              <w:t>39</w:t>
            </w:r>
          </w:p>
        </w:tc>
        <w:tc>
          <w:tcPr>
            <w:tcW w:w="1701" w:type="dxa"/>
          </w:tcPr>
          <w:p w14:paraId="5735AC99" w14:textId="72910C71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3%)</w:t>
            </w:r>
          </w:p>
        </w:tc>
        <w:tc>
          <w:tcPr>
            <w:tcW w:w="2870" w:type="dxa"/>
          </w:tcPr>
          <w:p w14:paraId="412B3D34" w14:textId="2F524C0F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36 – 1.87)</w:t>
            </w:r>
          </w:p>
        </w:tc>
        <w:tc>
          <w:tcPr>
            <w:tcW w:w="1240" w:type="dxa"/>
            <w:vAlign w:val="center"/>
          </w:tcPr>
          <w:p w14:paraId="1A52E3C0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01" w:type="dxa"/>
          </w:tcPr>
          <w:p w14:paraId="78F7EBE0" w14:textId="4211D28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1%)</w:t>
            </w:r>
          </w:p>
        </w:tc>
        <w:tc>
          <w:tcPr>
            <w:tcW w:w="2884" w:type="dxa"/>
          </w:tcPr>
          <w:p w14:paraId="5A20FA3E" w14:textId="315B281D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 (0.49 – 4.40)</w:t>
            </w:r>
          </w:p>
        </w:tc>
      </w:tr>
      <w:tr w:rsidR="005239BB" w:rsidRPr="00FB63E7" w14:paraId="10937EB8" w14:textId="77777777" w:rsidTr="00FF4411">
        <w:tc>
          <w:tcPr>
            <w:tcW w:w="2003" w:type="dxa"/>
            <w:vAlign w:val="center"/>
          </w:tcPr>
          <w:p w14:paraId="0990CA21" w14:textId="77777777" w:rsidR="005239BB" w:rsidRPr="00FB63E7" w:rsidRDefault="005239BB" w:rsidP="005239BB">
            <w:pPr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</w:tcPr>
          <w:p w14:paraId="12A714F4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9C7B8A1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0" w:type="dxa"/>
          </w:tcPr>
          <w:p w14:paraId="3E02BD6C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7D424D54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39D8EAB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4" w:type="dxa"/>
          </w:tcPr>
          <w:p w14:paraId="7E771966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</w:tr>
      <w:tr w:rsidR="005239BB" w:rsidRPr="00FB63E7" w14:paraId="0B273BDF" w14:textId="77777777" w:rsidTr="00FF4411">
        <w:tc>
          <w:tcPr>
            <w:tcW w:w="2003" w:type="dxa"/>
            <w:vAlign w:val="center"/>
          </w:tcPr>
          <w:p w14:paraId="05710B20" w14:textId="77777777" w:rsidR="005239BB" w:rsidRPr="00FB63E7" w:rsidRDefault="005239BB" w:rsidP="005239BB">
            <w:pPr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t>Have some difficulty hearing</w:t>
            </w:r>
          </w:p>
        </w:tc>
        <w:tc>
          <w:tcPr>
            <w:tcW w:w="1253" w:type="dxa"/>
          </w:tcPr>
          <w:p w14:paraId="5CC47987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DD385F6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0" w:type="dxa"/>
          </w:tcPr>
          <w:p w14:paraId="06C6E5BE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1B2DD9C9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908AF5D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4" w:type="dxa"/>
          </w:tcPr>
          <w:p w14:paraId="6D3C573A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</w:tr>
      <w:tr w:rsidR="005239BB" w:rsidRPr="00FB63E7" w14:paraId="3EEFE113" w14:textId="77777777" w:rsidTr="00FF4411">
        <w:tc>
          <w:tcPr>
            <w:tcW w:w="2003" w:type="dxa"/>
            <w:vAlign w:val="center"/>
          </w:tcPr>
          <w:p w14:paraId="7B308E88" w14:textId="77777777" w:rsidR="005239BB" w:rsidRPr="00FB63E7" w:rsidRDefault="005239BB" w:rsidP="005239BB">
            <w:pPr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253" w:type="dxa"/>
          </w:tcPr>
          <w:p w14:paraId="10D90446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sz w:val="20"/>
                <w:szCs w:val="20"/>
              </w:rPr>
              <w:t>487</w:t>
            </w:r>
          </w:p>
        </w:tc>
        <w:tc>
          <w:tcPr>
            <w:tcW w:w="1701" w:type="dxa"/>
          </w:tcPr>
          <w:p w14:paraId="54DD09E1" w14:textId="2E50BD99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15%)</w:t>
            </w:r>
          </w:p>
        </w:tc>
        <w:tc>
          <w:tcPr>
            <w:tcW w:w="2870" w:type="dxa"/>
          </w:tcPr>
          <w:p w14:paraId="3ED0E411" w14:textId="033C9B84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0" w:type="dxa"/>
            <w:vAlign w:val="center"/>
          </w:tcPr>
          <w:p w14:paraId="5C26BF65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701" w:type="dxa"/>
          </w:tcPr>
          <w:p w14:paraId="55897110" w14:textId="143F32CB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16%)</w:t>
            </w:r>
          </w:p>
        </w:tc>
        <w:tc>
          <w:tcPr>
            <w:tcW w:w="2884" w:type="dxa"/>
          </w:tcPr>
          <w:p w14:paraId="14C357D2" w14:textId="111EB3EF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239BB" w:rsidRPr="00FB63E7" w14:paraId="040CC122" w14:textId="77777777" w:rsidTr="00FF4411">
        <w:tc>
          <w:tcPr>
            <w:tcW w:w="2003" w:type="dxa"/>
            <w:vAlign w:val="center"/>
          </w:tcPr>
          <w:p w14:paraId="139A6E19" w14:textId="77777777" w:rsidR="005239BB" w:rsidRPr="00FB63E7" w:rsidRDefault="005239BB" w:rsidP="005239BB">
            <w:pPr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253" w:type="dxa"/>
          </w:tcPr>
          <w:p w14:paraId="267E608B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sz w:val="20"/>
                <w:szCs w:val="20"/>
              </w:rPr>
              <w:t>25</w:t>
            </w:r>
          </w:p>
        </w:tc>
        <w:tc>
          <w:tcPr>
            <w:tcW w:w="1701" w:type="dxa"/>
          </w:tcPr>
          <w:p w14:paraId="1888F5DA" w14:textId="53C3CE1F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%)</w:t>
            </w:r>
          </w:p>
        </w:tc>
        <w:tc>
          <w:tcPr>
            <w:tcW w:w="2870" w:type="dxa"/>
          </w:tcPr>
          <w:p w14:paraId="594C78B2" w14:textId="4714DA18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27 – 2.16)</w:t>
            </w:r>
          </w:p>
        </w:tc>
        <w:tc>
          <w:tcPr>
            <w:tcW w:w="1240" w:type="dxa"/>
            <w:vAlign w:val="center"/>
          </w:tcPr>
          <w:p w14:paraId="729FCE66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1" w:type="dxa"/>
          </w:tcPr>
          <w:p w14:paraId="77BE1DAE" w14:textId="7413DA0B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1%)</w:t>
            </w:r>
          </w:p>
        </w:tc>
        <w:tc>
          <w:tcPr>
            <w:tcW w:w="2884" w:type="dxa"/>
          </w:tcPr>
          <w:p w14:paraId="53859B83" w14:textId="41BCFACC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 (0.66 – 3.05)</w:t>
            </w:r>
          </w:p>
        </w:tc>
      </w:tr>
      <w:tr w:rsidR="005239BB" w:rsidRPr="00FB63E7" w14:paraId="72AF064F" w14:textId="77777777" w:rsidTr="00FF4411">
        <w:tc>
          <w:tcPr>
            <w:tcW w:w="2003" w:type="dxa"/>
            <w:vAlign w:val="center"/>
          </w:tcPr>
          <w:p w14:paraId="7859DF02" w14:textId="77777777" w:rsidR="005239BB" w:rsidRPr="00FB63E7" w:rsidRDefault="005239BB" w:rsidP="005239BB">
            <w:pPr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</w:tcPr>
          <w:p w14:paraId="2ACD4FA1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4863D0D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0" w:type="dxa"/>
          </w:tcPr>
          <w:p w14:paraId="7CE0E453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6AED8815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58A78C7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4" w:type="dxa"/>
          </w:tcPr>
          <w:p w14:paraId="1C483A8B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</w:tr>
      <w:tr w:rsidR="005239BB" w:rsidRPr="00FB63E7" w14:paraId="61429DB1" w14:textId="77777777" w:rsidTr="00FF4411">
        <w:tc>
          <w:tcPr>
            <w:tcW w:w="2003" w:type="dxa"/>
            <w:vAlign w:val="center"/>
          </w:tcPr>
          <w:p w14:paraId="3F91ED39" w14:textId="77777777" w:rsidR="005239BB" w:rsidRPr="00FB63E7" w:rsidRDefault="005239BB" w:rsidP="005239BB">
            <w:pPr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1253" w:type="dxa"/>
          </w:tcPr>
          <w:p w14:paraId="5C468C88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25435ED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0" w:type="dxa"/>
          </w:tcPr>
          <w:p w14:paraId="53A5B7E3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7FDD44E6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6A929CF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4" w:type="dxa"/>
          </w:tcPr>
          <w:p w14:paraId="02B5C697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</w:tr>
      <w:tr w:rsidR="005239BB" w:rsidRPr="00FB63E7" w14:paraId="0C208BC4" w14:textId="77777777" w:rsidTr="00FF4411">
        <w:tc>
          <w:tcPr>
            <w:tcW w:w="2003" w:type="dxa"/>
            <w:vAlign w:val="center"/>
          </w:tcPr>
          <w:p w14:paraId="53A873B4" w14:textId="77777777" w:rsidR="005239BB" w:rsidRPr="00FB63E7" w:rsidRDefault="005239BB" w:rsidP="005239B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B63E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Catholic</w:t>
            </w:r>
          </w:p>
        </w:tc>
        <w:tc>
          <w:tcPr>
            <w:tcW w:w="1253" w:type="dxa"/>
          </w:tcPr>
          <w:p w14:paraId="006BA985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sz w:val="20"/>
                <w:szCs w:val="20"/>
              </w:rPr>
              <w:t>196</w:t>
            </w:r>
          </w:p>
        </w:tc>
        <w:tc>
          <w:tcPr>
            <w:tcW w:w="1701" w:type="dxa"/>
          </w:tcPr>
          <w:p w14:paraId="344F95E5" w14:textId="7D549F83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16%)</w:t>
            </w:r>
          </w:p>
        </w:tc>
        <w:tc>
          <w:tcPr>
            <w:tcW w:w="2870" w:type="dxa"/>
          </w:tcPr>
          <w:p w14:paraId="6C364B94" w14:textId="05FF9BB8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0" w:type="dxa"/>
            <w:vAlign w:val="center"/>
          </w:tcPr>
          <w:p w14:paraId="2EE9ABD0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701" w:type="dxa"/>
          </w:tcPr>
          <w:p w14:paraId="5571169D" w14:textId="76AF7760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12%)</w:t>
            </w:r>
          </w:p>
        </w:tc>
        <w:tc>
          <w:tcPr>
            <w:tcW w:w="2884" w:type="dxa"/>
          </w:tcPr>
          <w:p w14:paraId="6E7D6CE2" w14:textId="09EE3F2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239BB" w:rsidRPr="00FB63E7" w14:paraId="7BB443AC" w14:textId="77777777" w:rsidTr="00FF4411">
        <w:tc>
          <w:tcPr>
            <w:tcW w:w="2003" w:type="dxa"/>
            <w:vAlign w:val="center"/>
          </w:tcPr>
          <w:p w14:paraId="579E9F77" w14:textId="77777777" w:rsidR="005239BB" w:rsidRPr="00FB63E7" w:rsidRDefault="005239BB" w:rsidP="005239BB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B63E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Anglican</w:t>
            </w:r>
          </w:p>
        </w:tc>
        <w:tc>
          <w:tcPr>
            <w:tcW w:w="1253" w:type="dxa"/>
          </w:tcPr>
          <w:p w14:paraId="7B587A15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sz w:val="20"/>
                <w:szCs w:val="20"/>
              </w:rPr>
              <w:t>245</w:t>
            </w:r>
          </w:p>
        </w:tc>
        <w:tc>
          <w:tcPr>
            <w:tcW w:w="1701" w:type="dxa"/>
          </w:tcPr>
          <w:p w14:paraId="0759A963" w14:textId="281A4729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13%)</w:t>
            </w:r>
          </w:p>
        </w:tc>
        <w:tc>
          <w:tcPr>
            <w:tcW w:w="2870" w:type="dxa"/>
          </w:tcPr>
          <w:p w14:paraId="15C3EB85" w14:textId="1719CA0D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49 – 1.31)</w:t>
            </w:r>
          </w:p>
        </w:tc>
        <w:tc>
          <w:tcPr>
            <w:tcW w:w="1240" w:type="dxa"/>
            <w:vAlign w:val="center"/>
          </w:tcPr>
          <w:p w14:paraId="62490EDC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701" w:type="dxa"/>
          </w:tcPr>
          <w:p w14:paraId="27CBF3E7" w14:textId="64198AFE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22%)</w:t>
            </w:r>
          </w:p>
        </w:tc>
        <w:tc>
          <w:tcPr>
            <w:tcW w:w="2884" w:type="dxa"/>
          </w:tcPr>
          <w:p w14:paraId="5658A08F" w14:textId="40EC1C91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 (1.20 – 3.73)</w:t>
            </w:r>
          </w:p>
        </w:tc>
      </w:tr>
      <w:tr w:rsidR="005239BB" w:rsidRPr="00FB63E7" w14:paraId="7074A20F" w14:textId="77777777" w:rsidTr="00FF4411">
        <w:tc>
          <w:tcPr>
            <w:tcW w:w="2003" w:type="dxa"/>
            <w:vAlign w:val="center"/>
          </w:tcPr>
          <w:p w14:paraId="4D950F60" w14:textId="77777777" w:rsidR="005239BB" w:rsidRPr="00FB63E7" w:rsidRDefault="005239BB" w:rsidP="005239BB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B63E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1253" w:type="dxa"/>
          </w:tcPr>
          <w:p w14:paraId="6A7BB34F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sz w:val="20"/>
                <w:szCs w:val="20"/>
              </w:rPr>
              <w:t>71</w:t>
            </w:r>
          </w:p>
        </w:tc>
        <w:tc>
          <w:tcPr>
            <w:tcW w:w="1701" w:type="dxa"/>
          </w:tcPr>
          <w:p w14:paraId="1B687950" w14:textId="34DAF391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0%)</w:t>
            </w:r>
          </w:p>
        </w:tc>
        <w:tc>
          <w:tcPr>
            <w:tcW w:w="2870" w:type="dxa"/>
          </w:tcPr>
          <w:p w14:paraId="1202ABE9" w14:textId="6B89F474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0.54 – 3.14)</w:t>
            </w:r>
          </w:p>
        </w:tc>
        <w:tc>
          <w:tcPr>
            <w:tcW w:w="1240" w:type="dxa"/>
            <w:vAlign w:val="center"/>
          </w:tcPr>
          <w:p w14:paraId="3F7690EF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01" w:type="dxa"/>
          </w:tcPr>
          <w:p w14:paraId="42A2E888" w14:textId="54AE4A5E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9%)</w:t>
            </w:r>
          </w:p>
        </w:tc>
        <w:tc>
          <w:tcPr>
            <w:tcW w:w="2884" w:type="dxa"/>
          </w:tcPr>
          <w:p w14:paraId="7EBF7CB9" w14:textId="0BF5CDD3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(0.27 – 1.05)</w:t>
            </w:r>
          </w:p>
        </w:tc>
      </w:tr>
      <w:tr w:rsidR="005239BB" w:rsidRPr="00FB63E7" w14:paraId="39D3DB68" w14:textId="77777777" w:rsidTr="00FF4411">
        <w:tc>
          <w:tcPr>
            <w:tcW w:w="2003" w:type="dxa"/>
            <w:vAlign w:val="center"/>
          </w:tcPr>
          <w:p w14:paraId="457A0712" w14:textId="77777777" w:rsidR="005239BB" w:rsidRPr="00FB63E7" w:rsidRDefault="005239BB" w:rsidP="005239BB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</w:tcPr>
          <w:p w14:paraId="756E0D7C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A97EB9E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0" w:type="dxa"/>
          </w:tcPr>
          <w:p w14:paraId="4136DD79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</w:tcPr>
          <w:p w14:paraId="243EF690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E85BB12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4" w:type="dxa"/>
          </w:tcPr>
          <w:p w14:paraId="0B666354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</w:tr>
      <w:tr w:rsidR="005239BB" w:rsidRPr="00FB63E7" w14:paraId="63B17083" w14:textId="77777777" w:rsidTr="00FF4411">
        <w:tc>
          <w:tcPr>
            <w:tcW w:w="2003" w:type="dxa"/>
            <w:vAlign w:val="center"/>
          </w:tcPr>
          <w:p w14:paraId="0F950272" w14:textId="77777777" w:rsidR="005239BB" w:rsidRPr="00FB63E7" w:rsidRDefault="005239BB" w:rsidP="005239BB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t>Own a radio</w:t>
            </w:r>
          </w:p>
        </w:tc>
        <w:tc>
          <w:tcPr>
            <w:tcW w:w="1253" w:type="dxa"/>
          </w:tcPr>
          <w:p w14:paraId="628B84D6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443670D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0" w:type="dxa"/>
          </w:tcPr>
          <w:p w14:paraId="28D50F54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</w:tcPr>
          <w:p w14:paraId="41FE5DA7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65B9487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4" w:type="dxa"/>
          </w:tcPr>
          <w:p w14:paraId="125DD61D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</w:tr>
      <w:tr w:rsidR="005239BB" w:rsidRPr="00FB63E7" w14:paraId="0E48E803" w14:textId="77777777" w:rsidTr="00FF4411">
        <w:tc>
          <w:tcPr>
            <w:tcW w:w="2003" w:type="dxa"/>
            <w:vAlign w:val="center"/>
          </w:tcPr>
          <w:p w14:paraId="29362C8E" w14:textId="77777777" w:rsidR="005239BB" w:rsidRPr="00FB63E7" w:rsidRDefault="005239BB" w:rsidP="005239BB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B63E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253" w:type="dxa"/>
          </w:tcPr>
          <w:p w14:paraId="1E580AB2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sz w:val="20"/>
                <w:szCs w:val="20"/>
              </w:rPr>
              <w:t>218</w:t>
            </w:r>
          </w:p>
        </w:tc>
        <w:tc>
          <w:tcPr>
            <w:tcW w:w="1701" w:type="dxa"/>
          </w:tcPr>
          <w:p w14:paraId="1B4CB7CB" w14:textId="10AF66ED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13%)</w:t>
            </w:r>
          </w:p>
        </w:tc>
        <w:tc>
          <w:tcPr>
            <w:tcW w:w="2870" w:type="dxa"/>
          </w:tcPr>
          <w:p w14:paraId="6933A409" w14:textId="26740479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0" w:type="dxa"/>
            <w:vAlign w:val="center"/>
          </w:tcPr>
          <w:p w14:paraId="23C3E84F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701" w:type="dxa"/>
          </w:tcPr>
          <w:p w14:paraId="2DB3D147" w14:textId="641A56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12%)</w:t>
            </w:r>
          </w:p>
        </w:tc>
        <w:tc>
          <w:tcPr>
            <w:tcW w:w="2884" w:type="dxa"/>
          </w:tcPr>
          <w:p w14:paraId="66705B92" w14:textId="6FE5C548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239BB" w:rsidRPr="00FB63E7" w14:paraId="04293A28" w14:textId="77777777" w:rsidTr="00FF4411">
        <w:tc>
          <w:tcPr>
            <w:tcW w:w="2003" w:type="dxa"/>
            <w:vAlign w:val="center"/>
          </w:tcPr>
          <w:p w14:paraId="1DF971CA" w14:textId="77777777" w:rsidR="005239BB" w:rsidRPr="00FB63E7" w:rsidRDefault="005239BB" w:rsidP="005239BB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B63E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253" w:type="dxa"/>
          </w:tcPr>
          <w:p w14:paraId="058F1CCA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sz w:val="20"/>
                <w:szCs w:val="20"/>
              </w:rPr>
              <w:t>294</w:t>
            </w:r>
          </w:p>
        </w:tc>
        <w:tc>
          <w:tcPr>
            <w:tcW w:w="1701" w:type="dxa"/>
          </w:tcPr>
          <w:p w14:paraId="45C22527" w14:textId="161C8B1C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17%)</w:t>
            </w:r>
          </w:p>
        </w:tc>
        <w:tc>
          <w:tcPr>
            <w:tcW w:w="2870" w:type="dxa"/>
          </w:tcPr>
          <w:p w14:paraId="441816F2" w14:textId="37D2A116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(0.82 – 2.25)</w:t>
            </w:r>
          </w:p>
        </w:tc>
        <w:tc>
          <w:tcPr>
            <w:tcW w:w="1240" w:type="dxa"/>
            <w:vAlign w:val="center"/>
          </w:tcPr>
          <w:p w14:paraId="6CD5EB0C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701" w:type="dxa"/>
          </w:tcPr>
          <w:p w14:paraId="65A709FE" w14:textId="21C43F0F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20%)</w:t>
            </w:r>
          </w:p>
        </w:tc>
        <w:tc>
          <w:tcPr>
            <w:tcW w:w="2884" w:type="dxa"/>
          </w:tcPr>
          <w:p w14:paraId="54373EFF" w14:textId="2AFFCCE0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 (0.98 – 3.35)</w:t>
            </w:r>
          </w:p>
        </w:tc>
      </w:tr>
      <w:tr w:rsidR="005239BB" w:rsidRPr="00FB63E7" w14:paraId="3FB9218F" w14:textId="77777777" w:rsidTr="00FF4411">
        <w:tc>
          <w:tcPr>
            <w:tcW w:w="2003" w:type="dxa"/>
            <w:vAlign w:val="center"/>
          </w:tcPr>
          <w:p w14:paraId="3CA8CA9A" w14:textId="77777777" w:rsidR="005239BB" w:rsidRPr="00FB63E7" w:rsidRDefault="005239BB" w:rsidP="005239BB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</w:tcPr>
          <w:p w14:paraId="32714705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67C317C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0" w:type="dxa"/>
          </w:tcPr>
          <w:p w14:paraId="05832ACE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73BBDA08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8A850CF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4" w:type="dxa"/>
          </w:tcPr>
          <w:p w14:paraId="3C30B7E4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</w:tr>
      <w:tr w:rsidR="005239BB" w:rsidRPr="00FB63E7" w14:paraId="1727502B" w14:textId="77777777" w:rsidTr="00FF4411">
        <w:tc>
          <w:tcPr>
            <w:tcW w:w="2003" w:type="dxa"/>
            <w:vAlign w:val="center"/>
          </w:tcPr>
          <w:p w14:paraId="3C494C48" w14:textId="77777777" w:rsidR="005239BB" w:rsidRPr="00FB63E7" w:rsidRDefault="005239BB" w:rsidP="005239BB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adio listening frequency</w:t>
            </w:r>
          </w:p>
        </w:tc>
        <w:tc>
          <w:tcPr>
            <w:tcW w:w="1253" w:type="dxa"/>
          </w:tcPr>
          <w:p w14:paraId="63003E1F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5A6B7D3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0" w:type="dxa"/>
          </w:tcPr>
          <w:p w14:paraId="57E6DE83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5FEBEF6B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94CB449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4" w:type="dxa"/>
          </w:tcPr>
          <w:p w14:paraId="0EAD3B40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</w:tr>
      <w:tr w:rsidR="005239BB" w:rsidRPr="00FB63E7" w14:paraId="6824180A" w14:textId="77777777" w:rsidTr="00F510A0">
        <w:tc>
          <w:tcPr>
            <w:tcW w:w="2003" w:type="dxa"/>
            <w:vAlign w:val="center"/>
          </w:tcPr>
          <w:p w14:paraId="5A3B2F7A" w14:textId="77777777" w:rsidR="005239BB" w:rsidRPr="00FB63E7" w:rsidRDefault="005239BB" w:rsidP="005239BB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B63E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Less often than most days</w:t>
            </w:r>
          </w:p>
        </w:tc>
        <w:tc>
          <w:tcPr>
            <w:tcW w:w="1253" w:type="dxa"/>
          </w:tcPr>
          <w:p w14:paraId="2B993B74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sz w:val="20"/>
                <w:szCs w:val="20"/>
              </w:rPr>
              <w:t>280</w:t>
            </w:r>
          </w:p>
        </w:tc>
        <w:tc>
          <w:tcPr>
            <w:tcW w:w="1701" w:type="dxa"/>
          </w:tcPr>
          <w:p w14:paraId="53104DE1" w14:textId="3A62C4E0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11%)</w:t>
            </w:r>
          </w:p>
        </w:tc>
        <w:tc>
          <w:tcPr>
            <w:tcW w:w="2870" w:type="dxa"/>
          </w:tcPr>
          <w:p w14:paraId="33889E6F" w14:textId="1933BC03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0" w:type="dxa"/>
          </w:tcPr>
          <w:p w14:paraId="09A83C1B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701" w:type="dxa"/>
          </w:tcPr>
          <w:p w14:paraId="1616963A" w14:textId="79E614FA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17%)</w:t>
            </w:r>
          </w:p>
        </w:tc>
        <w:tc>
          <w:tcPr>
            <w:tcW w:w="2884" w:type="dxa"/>
          </w:tcPr>
          <w:p w14:paraId="7B8DEE4E" w14:textId="32636DE4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239BB" w:rsidRPr="00FB63E7" w14:paraId="4969AB3E" w14:textId="77777777" w:rsidTr="00FF4411">
        <w:tc>
          <w:tcPr>
            <w:tcW w:w="2003" w:type="dxa"/>
            <w:vAlign w:val="center"/>
          </w:tcPr>
          <w:p w14:paraId="4BBB15F8" w14:textId="77777777" w:rsidR="005239BB" w:rsidRPr="00FB63E7" w:rsidRDefault="005239BB" w:rsidP="005239BB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B63E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Most days</w:t>
            </w:r>
          </w:p>
        </w:tc>
        <w:tc>
          <w:tcPr>
            <w:tcW w:w="1253" w:type="dxa"/>
          </w:tcPr>
          <w:p w14:paraId="634698DE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sz w:val="20"/>
                <w:szCs w:val="20"/>
              </w:rPr>
              <w:t>227</w:t>
            </w:r>
          </w:p>
        </w:tc>
        <w:tc>
          <w:tcPr>
            <w:tcW w:w="1701" w:type="dxa"/>
          </w:tcPr>
          <w:p w14:paraId="4F18E721" w14:textId="68892D06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19%)</w:t>
            </w:r>
          </w:p>
        </w:tc>
        <w:tc>
          <w:tcPr>
            <w:tcW w:w="2870" w:type="dxa"/>
          </w:tcPr>
          <w:p w14:paraId="0967BBA0" w14:textId="4383485A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 (0.93 – 3.81)</w:t>
            </w:r>
          </w:p>
        </w:tc>
        <w:tc>
          <w:tcPr>
            <w:tcW w:w="1240" w:type="dxa"/>
            <w:vAlign w:val="center"/>
          </w:tcPr>
          <w:p w14:paraId="68041654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 w:rsidRPr="00FB63E7">
              <w:rPr>
                <w:rFonts w:ascii="Calibri" w:hAnsi="Calibri" w:cs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701" w:type="dxa"/>
          </w:tcPr>
          <w:p w14:paraId="7FD97ACA" w14:textId="4411A101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3%)</w:t>
            </w:r>
          </w:p>
        </w:tc>
        <w:tc>
          <w:tcPr>
            <w:tcW w:w="2884" w:type="dxa"/>
          </w:tcPr>
          <w:p w14:paraId="55489543" w14:textId="6E772562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0.31 – 1.69)</w:t>
            </w:r>
          </w:p>
        </w:tc>
      </w:tr>
      <w:tr w:rsidR="005239BB" w:rsidRPr="00FB63E7" w14:paraId="110DEC1C" w14:textId="77777777" w:rsidTr="00FF4411">
        <w:tc>
          <w:tcPr>
            <w:tcW w:w="2003" w:type="dxa"/>
            <w:vAlign w:val="center"/>
          </w:tcPr>
          <w:p w14:paraId="75DB55B8" w14:textId="77777777" w:rsidR="005239BB" w:rsidRPr="00FB63E7" w:rsidRDefault="005239BB" w:rsidP="005239BB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</w:tcPr>
          <w:p w14:paraId="7A7458C5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9C8D609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0" w:type="dxa"/>
          </w:tcPr>
          <w:p w14:paraId="28C81FCA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4517F97C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3CAD340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4" w:type="dxa"/>
          </w:tcPr>
          <w:p w14:paraId="571729D9" w14:textId="77777777" w:rsidR="005239BB" w:rsidRPr="00FB63E7" w:rsidRDefault="005239BB" w:rsidP="005239BB">
            <w:pPr>
              <w:jc w:val="center"/>
              <w:rPr>
                <w:sz w:val="20"/>
                <w:szCs w:val="20"/>
              </w:rPr>
            </w:pPr>
          </w:p>
        </w:tc>
      </w:tr>
    </w:tbl>
    <w:p w14:paraId="57C20307" w14:textId="77777777" w:rsidR="009C7079" w:rsidRDefault="009C7079"/>
    <w:sectPr w:rsidR="009C7079" w:rsidSect="009C70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079"/>
    <w:rsid w:val="000D2595"/>
    <w:rsid w:val="000D52BF"/>
    <w:rsid w:val="003C73A6"/>
    <w:rsid w:val="00496976"/>
    <w:rsid w:val="005239BB"/>
    <w:rsid w:val="005410B1"/>
    <w:rsid w:val="0076347E"/>
    <w:rsid w:val="00764A25"/>
    <w:rsid w:val="008F457D"/>
    <w:rsid w:val="009C7079"/>
    <w:rsid w:val="00B26196"/>
    <w:rsid w:val="00B84EFE"/>
    <w:rsid w:val="00D46F0A"/>
    <w:rsid w:val="00E41782"/>
    <w:rsid w:val="00E96717"/>
    <w:rsid w:val="00F510A0"/>
    <w:rsid w:val="00FF4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8D593"/>
  <w15:chartTrackingRefBased/>
  <w15:docId w15:val="{146A07FD-E6C5-4CAC-A6AF-3E4B92D3D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7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Abramsky</dc:creator>
  <cp:keywords/>
  <dc:description/>
  <cp:lastModifiedBy>Tanya Abramsky</cp:lastModifiedBy>
  <cp:revision>11</cp:revision>
  <dcterms:created xsi:type="dcterms:W3CDTF">2024-03-12T11:59:00Z</dcterms:created>
  <dcterms:modified xsi:type="dcterms:W3CDTF">2024-05-21T14:02:00Z</dcterms:modified>
</cp:coreProperties>
</file>